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46922" w14:textId="77777777" w:rsidR="008B799A" w:rsidRPr="0093313D" w:rsidRDefault="008B799A" w:rsidP="008B799A">
      <w:pPr>
        <w:pStyle w:val="Heading1"/>
        <w:numPr>
          <w:ilvl w:val="0"/>
          <w:numId w:val="0"/>
        </w:numPr>
        <w:jc w:val="center"/>
      </w:pPr>
      <w:r w:rsidRPr="0093313D">
        <w:t>SUPP</w:t>
      </w:r>
      <w:r>
        <w:rPr>
          <w:rFonts w:hint="eastAsia"/>
        </w:rPr>
        <w:t>LEMENTARY MATERIALS</w:t>
      </w:r>
    </w:p>
    <w:p w14:paraId="19C223DB" w14:textId="77777777" w:rsidR="008B799A" w:rsidRPr="008B799A" w:rsidRDefault="008B799A" w:rsidP="008B799A">
      <w:pPr>
        <w:spacing w:line="360" w:lineRule="auto"/>
        <w:rPr>
          <w:b/>
          <w:bCs/>
          <w:szCs w:val="24"/>
          <w:lang w:eastAsia="zh-CN"/>
        </w:rPr>
      </w:pPr>
      <w:r w:rsidRPr="008B799A">
        <w:rPr>
          <w:rFonts w:hint="eastAsia"/>
          <w:b/>
          <w:bCs/>
          <w:szCs w:val="24"/>
          <w:lang w:eastAsia="zh-CN"/>
        </w:rPr>
        <w:t>Tables</w:t>
      </w:r>
    </w:p>
    <w:p w14:paraId="47E64E9E" w14:textId="77777777" w:rsidR="008B799A" w:rsidRPr="0080184F" w:rsidRDefault="008B799A" w:rsidP="008B799A">
      <w:pPr>
        <w:spacing w:line="360" w:lineRule="auto"/>
        <w:rPr>
          <w:b/>
          <w:bCs/>
          <w:szCs w:val="24"/>
          <w:lang w:eastAsia="zh-CN"/>
        </w:rPr>
      </w:pPr>
      <w:r w:rsidRPr="008B799A">
        <w:rPr>
          <w:b/>
          <w:bCs/>
          <w:szCs w:val="24"/>
        </w:rPr>
        <w:t xml:space="preserve">Table </w:t>
      </w:r>
      <w:r w:rsidRPr="0080184F">
        <w:rPr>
          <w:b/>
          <w:bCs/>
          <w:szCs w:val="24"/>
        </w:rPr>
        <w:t>S</w:t>
      </w:r>
      <w:r w:rsidRPr="0080184F">
        <w:rPr>
          <w:rFonts w:hint="eastAsia"/>
          <w:b/>
          <w:bCs/>
          <w:szCs w:val="24"/>
        </w:rPr>
        <w:t>1</w:t>
      </w:r>
      <w:r w:rsidRPr="0080184F">
        <w:rPr>
          <w:b/>
          <w:bCs/>
          <w:szCs w:val="24"/>
        </w:rPr>
        <w:t xml:space="preserve"> </w:t>
      </w:r>
      <w:r w:rsidR="00611CDA" w:rsidRPr="0080184F">
        <w:rPr>
          <w:b/>
          <w:bCs/>
          <w:szCs w:val="24"/>
        </w:rPr>
        <w:t>Comparison of Clinical Context Between Pre-Modern and Contemporary Post-MI Management</w:t>
      </w:r>
    </w:p>
    <w:p w14:paraId="6962D6DE" w14:textId="77777777" w:rsidR="001C3813" w:rsidRPr="0080184F" w:rsidRDefault="008B799A" w:rsidP="008B799A">
      <w:pPr>
        <w:spacing w:line="360" w:lineRule="auto"/>
        <w:rPr>
          <w:bCs/>
          <w:szCs w:val="24"/>
        </w:rPr>
      </w:pPr>
      <w:r w:rsidRPr="0080184F">
        <w:rPr>
          <w:b/>
          <w:bCs/>
          <w:szCs w:val="24"/>
        </w:rPr>
        <w:t>Table S</w:t>
      </w:r>
      <w:r w:rsidRPr="0080184F">
        <w:rPr>
          <w:rFonts w:hint="eastAsia"/>
          <w:b/>
          <w:bCs/>
          <w:szCs w:val="24"/>
        </w:rPr>
        <w:t>2</w:t>
      </w:r>
      <w:r w:rsidRPr="0080184F">
        <w:rPr>
          <w:b/>
          <w:bCs/>
          <w:szCs w:val="24"/>
        </w:rPr>
        <w:t xml:space="preserve"> Clinical end point presentations with beta-blocker therapy regimens after acute myocardial infarction: REDUCE-AMI, REBOOT, and BETAMI–DANBLOCK trials</w:t>
      </w:r>
      <w:r w:rsidR="001C3813" w:rsidRPr="0080184F">
        <w:rPr>
          <w:lang w:eastAsia="zh-CN"/>
        </w:rPr>
        <w:br w:type="page"/>
      </w:r>
    </w:p>
    <w:p w14:paraId="0FD9E9D4" w14:textId="77777777" w:rsidR="006604EE" w:rsidRPr="0080184F" w:rsidRDefault="006604EE" w:rsidP="00754649">
      <w:pPr>
        <w:pStyle w:val="Heading1"/>
        <w:numPr>
          <w:ilvl w:val="0"/>
          <w:numId w:val="0"/>
        </w:numPr>
        <w:rPr>
          <w:lang w:eastAsia="zh-CN"/>
        </w:rPr>
      </w:pPr>
      <w:bookmarkStart w:id="0" w:name="OLE_LINK31"/>
      <w:bookmarkStart w:id="1" w:name="OLE_LINK32"/>
      <w:r w:rsidRPr="0080184F">
        <w:rPr>
          <w:lang w:eastAsia="zh-CN"/>
        </w:rPr>
        <w:lastRenderedPageBreak/>
        <w:t xml:space="preserve">Table </w:t>
      </w:r>
      <w:r w:rsidR="004500F0" w:rsidRPr="0080184F">
        <w:rPr>
          <w:rFonts w:eastAsiaTheme="minorEastAsia" w:hint="eastAsia"/>
          <w:lang w:eastAsia="zh-CN"/>
        </w:rPr>
        <w:t>S</w:t>
      </w:r>
      <w:r w:rsidRPr="0080184F">
        <w:rPr>
          <w:lang w:eastAsia="zh-CN"/>
        </w:rPr>
        <w:t xml:space="preserve">1 </w:t>
      </w:r>
      <w:r w:rsidR="00611CDA" w:rsidRPr="0080184F">
        <w:rPr>
          <w:rFonts w:eastAsiaTheme="minorEastAsia"/>
          <w:lang w:eastAsia="zh-CN"/>
        </w:rPr>
        <w:t>Comparison of Clinical Context Between Pre-Modern and Contemporary Post-MI Management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2977"/>
        <w:gridCol w:w="3021"/>
      </w:tblGrid>
      <w:tr w:rsidR="0080184F" w:rsidRPr="0080184F" w14:paraId="79096612" w14:textId="77777777" w:rsidTr="00043884">
        <w:trPr>
          <w:jc w:val="center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C2210" w14:textId="77777777" w:rsidR="00354828" w:rsidRPr="0080184F" w:rsidRDefault="00354828" w:rsidP="006C4B75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80184F">
              <w:rPr>
                <w:b/>
                <w:sz w:val="21"/>
                <w:szCs w:val="21"/>
              </w:rPr>
              <w:t>Featur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3948F" w14:textId="77777777" w:rsidR="00354828" w:rsidRPr="0080184F" w:rsidRDefault="00354828" w:rsidP="006C4B75">
            <w:pPr>
              <w:spacing w:after="0" w:line="240" w:lineRule="auto"/>
              <w:jc w:val="center"/>
              <w:rPr>
                <w:b/>
                <w:sz w:val="21"/>
                <w:szCs w:val="21"/>
                <w:lang w:eastAsia="zh-CN"/>
              </w:rPr>
            </w:pPr>
            <w:r w:rsidRPr="0080184F">
              <w:rPr>
                <w:b/>
                <w:sz w:val="21"/>
                <w:szCs w:val="21"/>
              </w:rPr>
              <w:t>Pre-Reperfusion Era</w:t>
            </w:r>
          </w:p>
          <w:p w14:paraId="3BC6F622" w14:textId="77777777" w:rsidR="00354828" w:rsidRPr="0080184F" w:rsidRDefault="00354828" w:rsidP="006C4B75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80184F">
              <w:rPr>
                <w:b/>
                <w:sz w:val="21"/>
                <w:szCs w:val="21"/>
              </w:rPr>
              <w:t>(Historical Context)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D5B6E" w14:textId="77777777" w:rsidR="00354828" w:rsidRPr="0080184F" w:rsidRDefault="00354828" w:rsidP="006C4B75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80184F">
              <w:rPr>
                <w:b/>
                <w:sz w:val="21"/>
                <w:szCs w:val="21"/>
              </w:rPr>
              <w:t>Modern Reperfusion Era (Contemporary Context)</w:t>
            </w:r>
          </w:p>
        </w:tc>
      </w:tr>
      <w:tr w:rsidR="0080184F" w:rsidRPr="0080184F" w14:paraId="4FA5AC18" w14:textId="77777777" w:rsidTr="00043884">
        <w:trPr>
          <w:jc w:val="center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9DBBF1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Primary Reperfus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0130C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Thrombolysis</w:t>
            </w:r>
            <w:r w:rsidR="0052598A" w:rsidRPr="0080184F">
              <w:rPr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sz w:val="21"/>
                <w:szCs w:val="21"/>
              </w:rPr>
              <w:t>or conservative management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78EFE" w14:textId="77777777" w:rsidR="00354828" w:rsidRPr="0080184F" w:rsidRDefault="000A75BC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Routine early coronary angiography with primary PCI in most eligible patients</w:t>
            </w:r>
          </w:p>
        </w:tc>
      </w:tr>
      <w:tr w:rsidR="0080184F" w:rsidRPr="0080184F" w14:paraId="40840761" w14:textId="77777777" w:rsidTr="00043884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FE72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Infarct Characterist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1A35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 xml:space="preserve">Larger infarct size, </w:t>
            </w:r>
            <w:r w:rsidR="0052598A" w:rsidRPr="0080184F">
              <w:rPr>
                <w:sz w:val="21"/>
                <w:szCs w:val="21"/>
              </w:rPr>
              <w:t>more frequent adverse remodeling/structural sequelae (e.g., left ventricular aneurysm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1EFA" w14:textId="77777777" w:rsidR="00354828" w:rsidRPr="0080184F" w:rsidRDefault="000A75BC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Smaller infarct size; greater myocardial salvage</w:t>
            </w:r>
          </w:p>
        </w:tc>
      </w:tr>
      <w:tr w:rsidR="0080184F" w:rsidRPr="0080184F" w14:paraId="297013D6" w14:textId="77777777" w:rsidTr="00043884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F4AC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Adjunctive Pharmacotherap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3B8E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Limited (</w:t>
            </w:r>
            <w:r w:rsidR="00043884" w:rsidRPr="0080184F">
              <w:rPr>
                <w:sz w:val="21"/>
                <w:szCs w:val="21"/>
              </w:rPr>
              <w:t>e.g., aspirin, nitrates</w:t>
            </w:r>
            <w:r w:rsidRPr="0080184F">
              <w:rPr>
                <w:sz w:val="21"/>
                <w:szCs w:val="21"/>
              </w:rPr>
              <w:t>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A4F5" w14:textId="77777777" w:rsidR="00354828" w:rsidRPr="0080184F" w:rsidRDefault="00043884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Comprehensive secondary prevention (e.g., DA</w:t>
            </w:r>
            <w:r w:rsidR="001B7E46" w:rsidRPr="0080184F">
              <w:rPr>
                <w:sz w:val="21"/>
                <w:szCs w:val="21"/>
              </w:rPr>
              <w:t>PT, high-intensity statins, ACE</w:t>
            </w:r>
            <w:r w:rsidR="001B7E46" w:rsidRPr="0080184F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Pr="0080184F">
              <w:rPr>
                <w:sz w:val="21"/>
                <w:szCs w:val="21"/>
              </w:rPr>
              <w:t>/ARB); HF therapies when indicated</w:t>
            </w:r>
          </w:p>
        </w:tc>
      </w:tr>
      <w:tr w:rsidR="0080184F" w:rsidRPr="0080184F" w14:paraId="7A165247" w14:textId="77777777" w:rsidTr="00043884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C17F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Diagnostic Sensitiv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0D4A" w14:textId="77777777" w:rsidR="00354828" w:rsidRPr="0080184F" w:rsidRDefault="001B7E46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Lower (CK</w:t>
            </w:r>
            <w:r w:rsidRPr="0080184F">
              <w:rPr>
                <w:rFonts w:hint="eastAsia"/>
                <w:sz w:val="21"/>
                <w:szCs w:val="21"/>
                <w:lang w:eastAsia="zh-CN"/>
              </w:rPr>
              <w:t>-</w:t>
            </w:r>
            <w:r w:rsidR="00354828" w:rsidRPr="0080184F">
              <w:rPr>
                <w:sz w:val="21"/>
                <w:szCs w:val="21"/>
              </w:rPr>
              <w:t>MB); missed micro-infarctio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95CA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High-sensitivity Troponins; detection of minor myocardial injury</w:t>
            </w:r>
          </w:p>
        </w:tc>
      </w:tr>
      <w:tr w:rsidR="0080184F" w:rsidRPr="0080184F" w14:paraId="67A6D633" w14:textId="77777777" w:rsidTr="00043884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5D36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Beta-</w:t>
            </w:r>
            <w:r w:rsidR="00043884" w:rsidRPr="0080184F">
              <w:rPr>
                <w:sz w:val="21"/>
                <w:szCs w:val="21"/>
                <w:lang w:eastAsia="zh-CN"/>
              </w:rPr>
              <w:t>b</w:t>
            </w:r>
            <w:r w:rsidRPr="0080184F">
              <w:rPr>
                <w:sz w:val="21"/>
                <w:szCs w:val="21"/>
              </w:rPr>
              <w:t>locker Evide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BE59" w14:textId="77777777" w:rsidR="00354828" w:rsidRPr="0080184F" w:rsidRDefault="00176A47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Significant benefit: Reduction in all-cause mortality and recurrent MI.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6573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  <w:lang w:eastAsia="zh-CN"/>
              </w:rPr>
            </w:pPr>
            <w:r w:rsidRPr="0080184F">
              <w:rPr>
                <w:sz w:val="21"/>
                <w:szCs w:val="21"/>
              </w:rPr>
              <w:t xml:space="preserve">Equivocal Benefit: </w:t>
            </w:r>
            <w:r w:rsidR="004721FD" w:rsidRPr="0080184F">
              <w:rPr>
                <w:sz w:val="21"/>
                <w:szCs w:val="21"/>
              </w:rPr>
              <w:t xml:space="preserve">minimal to no prognostic benefit in preserved EF </w:t>
            </w:r>
            <w:r w:rsidR="003E31E5" w:rsidRPr="0080184F">
              <w:rPr>
                <w:sz w:val="21"/>
                <w:szCs w:val="21"/>
                <w:lang w:eastAsia="zh-CN"/>
              </w:rPr>
              <w:t xml:space="preserve">(≥ 50%) </w:t>
            </w:r>
            <w:r w:rsidR="004721FD" w:rsidRPr="0080184F">
              <w:rPr>
                <w:sz w:val="21"/>
                <w:szCs w:val="21"/>
              </w:rPr>
              <w:t>post-MI, with possible EF-dependent signals in mildly reduced EF (40–49%)</w:t>
            </w:r>
          </w:p>
        </w:tc>
      </w:tr>
      <w:tr w:rsidR="0080184F" w:rsidRPr="0080184F" w14:paraId="2ED50471" w14:textId="77777777" w:rsidTr="00043884">
        <w:trPr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522D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Patient Phenoty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2E30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High risk of electrical instability and mechanical complications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B6DC" w14:textId="77777777" w:rsidR="00354828" w:rsidRPr="0080184F" w:rsidRDefault="007B4499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Lower risk of malignant ventricular arrhythmias/acute mechanical complications; higher comorbidity and competing-risk burden</w:t>
            </w:r>
          </w:p>
        </w:tc>
      </w:tr>
      <w:tr w:rsidR="0080184F" w:rsidRPr="0080184F" w14:paraId="533803F1" w14:textId="77777777" w:rsidTr="00043884">
        <w:trPr>
          <w:jc w:val="center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839E5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Guideline Foc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1CDAC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Universal prescription for secondary prevention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C2443" w14:textId="77777777" w:rsidR="00354828" w:rsidRPr="0080184F" w:rsidRDefault="00354828" w:rsidP="006C4B75">
            <w:pPr>
              <w:spacing w:after="0" w:line="240" w:lineRule="auto"/>
              <w:rPr>
                <w:sz w:val="21"/>
                <w:szCs w:val="21"/>
              </w:rPr>
            </w:pPr>
            <w:r w:rsidRPr="0080184F">
              <w:rPr>
                <w:sz w:val="21"/>
                <w:szCs w:val="21"/>
              </w:rPr>
              <w:t>Strat</w:t>
            </w:r>
            <w:r w:rsidR="0052598A" w:rsidRPr="0080184F">
              <w:rPr>
                <w:sz w:val="21"/>
                <w:szCs w:val="21"/>
              </w:rPr>
              <w:t xml:space="preserve">ified approach based on </w:t>
            </w:r>
            <w:r w:rsidRPr="0080184F">
              <w:rPr>
                <w:sz w:val="21"/>
                <w:szCs w:val="21"/>
              </w:rPr>
              <w:t>EF and comorbidities</w:t>
            </w:r>
          </w:p>
        </w:tc>
      </w:tr>
    </w:tbl>
    <w:p w14:paraId="26FC1A15" w14:textId="77777777" w:rsidR="005D797A" w:rsidRPr="0080184F" w:rsidRDefault="007B4499" w:rsidP="007B288B">
      <w:pPr>
        <w:spacing w:after="0" w:line="360" w:lineRule="auto"/>
        <w:rPr>
          <w:sz w:val="21"/>
          <w:lang w:eastAsia="zh-CN"/>
        </w:rPr>
      </w:pPr>
      <w:bookmarkStart w:id="2" w:name="OLE_LINK37"/>
      <w:bookmarkStart w:id="3" w:name="OLE_LINK38"/>
      <w:r w:rsidRPr="0080184F">
        <w:rPr>
          <w:rFonts w:eastAsia="SimSun"/>
          <w:sz w:val="21"/>
          <w:szCs w:val="24"/>
          <w:lang w:eastAsia="zh-CN"/>
        </w:rPr>
        <w:t>Abbreviations:</w:t>
      </w:r>
      <w:r w:rsidRPr="0080184F">
        <w:rPr>
          <w:sz w:val="21"/>
          <w:lang w:eastAsia="zh-CN"/>
        </w:rPr>
        <w:t xml:space="preserve"> MI</w:t>
      </w:r>
      <w:r w:rsidRPr="0080184F">
        <w:rPr>
          <w:sz w:val="21"/>
        </w:rPr>
        <w:t xml:space="preserve">, </w:t>
      </w:r>
      <w:r w:rsidRPr="0080184F">
        <w:rPr>
          <w:sz w:val="21"/>
          <w:lang w:eastAsia="zh-CN"/>
        </w:rPr>
        <w:t>myocardial infarction</w:t>
      </w:r>
      <w:r w:rsidRPr="0080184F">
        <w:rPr>
          <w:sz w:val="21"/>
        </w:rPr>
        <w:t>;</w:t>
      </w:r>
      <w:r w:rsidRPr="0080184F">
        <w:rPr>
          <w:sz w:val="21"/>
          <w:lang w:eastAsia="zh-CN"/>
        </w:rPr>
        <w:t xml:space="preserve"> </w:t>
      </w:r>
      <w:r w:rsidR="001B7E46" w:rsidRPr="0080184F">
        <w:t>PCI</w:t>
      </w:r>
      <w:r w:rsidR="001B7E46" w:rsidRPr="0080184F">
        <w:rPr>
          <w:rFonts w:hint="eastAsia"/>
        </w:rPr>
        <w:t>,</w:t>
      </w:r>
      <w:r w:rsidR="001B7E46" w:rsidRPr="0080184F">
        <w:t xml:space="preserve"> percutaneous coronary intervention</w:t>
      </w:r>
      <w:r w:rsidR="001B7E46" w:rsidRPr="0080184F">
        <w:rPr>
          <w:rFonts w:hint="eastAsia"/>
        </w:rPr>
        <w:t>;</w:t>
      </w:r>
      <w:r w:rsidR="001B7E46" w:rsidRPr="0080184F">
        <w:rPr>
          <w:rFonts w:hint="eastAsia"/>
          <w:lang w:eastAsia="zh-CN"/>
        </w:rPr>
        <w:t xml:space="preserve"> </w:t>
      </w:r>
      <w:r w:rsidRPr="0080184F">
        <w:rPr>
          <w:sz w:val="21"/>
          <w:lang w:eastAsia="zh-CN"/>
        </w:rPr>
        <w:t>DAPT, dual antiplatelet therapy;</w:t>
      </w:r>
      <w:r w:rsidR="005D797A" w:rsidRPr="0080184F">
        <w:rPr>
          <w:sz w:val="21"/>
        </w:rPr>
        <w:t xml:space="preserve"> </w:t>
      </w:r>
      <w:r w:rsidR="005D797A" w:rsidRPr="0080184F">
        <w:rPr>
          <w:sz w:val="21"/>
          <w:lang w:eastAsia="zh-CN"/>
        </w:rPr>
        <w:t xml:space="preserve">ACEI, angiotensin-converting enzyme inhibitor; ARB, angiotensin II receptor blocker; </w:t>
      </w:r>
      <w:r w:rsidR="00336932" w:rsidRPr="0080184F">
        <w:t>HF</w:t>
      </w:r>
      <w:r w:rsidR="00336932" w:rsidRPr="0080184F">
        <w:rPr>
          <w:rFonts w:hint="eastAsia"/>
        </w:rPr>
        <w:t>,</w:t>
      </w:r>
      <w:r w:rsidR="00336932" w:rsidRPr="0080184F">
        <w:t xml:space="preserve"> heart failure</w:t>
      </w:r>
      <w:r w:rsidR="00336932" w:rsidRPr="0080184F">
        <w:rPr>
          <w:rFonts w:hint="eastAsia"/>
        </w:rPr>
        <w:t>;</w:t>
      </w:r>
      <w:r w:rsidR="00336932" w:rsidRPr="0080184F">
        <w:rPr>
          <w:rFonts w:hint="eastAsia"/>
          <w:lang w:eastAsia="zh-CN"/>
        </w:rPr>
        <w:t xml:space="preserve"> </w:t>
      </w:r>
      <w:r w:rsidR="005D797A" w:rsidRPr="0080184F">
        <w:rPr>
          <w:sz w:val="21"/>
          <w:lang w:eastAsia="zh-CN"/>
        </w:rPr>
        <w:t>CK</w:t>
      </w:r>
      <w:r w:rsidR="001B7E46" w:rsidRPr="0080184F">
        <w:rPr>
          <w:rFonts w:hint="eastAsia"/>
          <w:sz w:val="21"/>
          <w:lang w:eastAsia="zh-CN"/>
        </w:rPr>
        <w:t>-</w:t>
      </w:r>
      <w:r w:rsidR="005D797A" w:rsidRPr="0080184F">
        <w:rPr>
          <w:sz w:val="21"/>
          <w:lang w:eastAsia="zh-CN"/>
        </w:rPr>
        <w:t xml:space="preserve">MB, </w:t>
      </w:r>
      <w:r w:rsidR="001B7E46" w:rsidRPr="0080184F">
        <w:rPr>
          <w:sz w:val="21"/>
          <w:lang w:eastAsia="zh-CN"/>
        </w:rPr>
        <w:t>Creatine Kinase-Myocardial Band</w:t>
      </w:r>
      <w:r w:rsidR="005D797A" w:rsidRPr="0080184F">
        <w:rPr>
          <w:sz w:val="21"/>
          <w:lang w:eastAsia="zh-CN"/>
        </w:rPr>
        <w:t>; EF, ejection fraction.</w:t>
      </w:r>
      <w:bookmarkEnd w:id="2"/>
      <w:bookmarkEnd w:id="3"/>
    </w:p>
    <w:p w14:paraId="30814FD4" w14:textId="77777777" w:rsidR="006604EE" w:rsidRPr="0080184F" w:rsidRDefault="006604EE" w:rsidP="006604EE">
      <w:pPr>
        <w:pStyle w:val="Heading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80184F">
        <w:rPr>
          <w:rFonts w:eastAsiaTheme="minorEastAsia"/>
          <w:lang w:eastAsia="zh-CN"/>
        </w:rPr>
        <w:br w:type="page"/>
      </w:r>
    </w:p>
    <w:p w14:paraId="6BE03455" w14:textId="77777777" w:rsidR="006604EE" w:rsidRPr="0080184F" w:rsidRDefault="006604EE" w:rsidP="006604EE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80184F">
        <w:rPr>
          <w:rStyle w:val="Heading1Char"/>
          <w:b/>
        </w:rPr>
        <w:lastRenderedPageBreak/>
        <w:t xml:space="preserve">Table </w:t>
      </w:r>
      <w:r w:rsidR="008B799A" w:rsidRPr="0080184F">
        <w:rPr>
          <w:rStyle w:val="Heading1Char"/>
          <w:rFonts w:eastAsiaTheme="minorEastAsia" w:hint="eastAsia"/>
          <w:b/>
          <w:lang w:eastAsia="zh-CN"/>
        </w:rPr>
        <w:t>S</w:t>
      </w:r>
      <w:r w:rsidR="009B4949" w:rsidRPr="0080184F">
        <w:rPr>
          <w:rStyle w:val="Heading1Char"/>
          <w:rFonts w:eastAsiaTheme="minorEastAsia"/>
          <w:b/>
          <w:lang w:eastAsia="zh-CN"/>
        </w:rPr>
        <w:t>2</w:t>
      </w:r>
      <w:r w:rsidRPr="0080184F">
        <w:rPr>
          <w:rStyle w:val="Heading1Char"/>
          <w:b/>
        </w:rPr>
        <w:t xml:space="preserve"> </w:t>
      </w:r>
      <w:r w:rsidR="003945A8" w:rsidRPr="0080184F">
        <w:rPr>
          <w:rStyle w:val="Heading1Char"/>
          <w:b/>
        </w:rPr>
        <w:t xml:space="preserve">Clinical end point presentations with beta-blocker therapy regimens after acute myocardial infarction: REDUCE-AMI, REBOOT, and </w:t>
      </w:r>
      <w:r w:rsidR="00766968" w:rsidRPr="0080184F">
        <w:rPr>
          <w:rFonts w:eastAsia="SimSun"/>
          <w:lang w:eastAsia="zh-CN"/>
        </w:rPr>
        <w:t>BETAMI–DANBLOCK</w:t>
      </w:r>
      <w:r w:rsidR="003945A8" w:rsidRPr="0080184F">
        <w:rPr>
          <w:rStyle w:val="Heading1Char"/>
          <w:b/>
        </w:rPr>
        <w:t xml:space="preserve"> trial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227"/>
        <w:gridCol w:w="1843"/>
        <w:gridCol w:w="1741"/>
        <w:gridCol w:w="19"/>
        <w:gridCol w:w="2268"/>
        <w:gridCol w:w="973"/>
      </w:tblGrid>
      <w:tr w:rsidR="0080184F" w:rsidRPr="0080184F" w14:paraId="70BAC81B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3448330" w14:textId="77777777" w:rsidR="007474BE" w:rsidRPr="0080184F" w:rsidRDefault="007474BE" w:rsidP="00032559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REDUCE-AMI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66987E7" w14:textId="77777777" w:rsidR="007474BE" w:rsidRPr="0080184F" w:rsidRDefault="007474BE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iCs/>
                <w:sz w:val="21"/>
                <w:szCs w:val="21"/>
                <w:lang w:eastAsia="zh-CN"/>
              </w:rPr>
              <w:t>Event no./total no. (%)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98F7CFC" w14:textId="77777777" w:rsidR="007474BE" w:rsidRPr="0080184F" w:rsidRDefault="007474BE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</w:tr>
      <w:tr w:rsidR="0080184F" w:rsidRPr="0080184F" w14:paraId="5B58C23D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489B979D" w14:textId="77777777" w:rsidR="00032559" w:rsidRPr="0080184F" w:rsidRDefault="00B97508" w:rsidP="00032559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Efficacy end poi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1439C7" w14:textId="77777777" w:rsidR="00032559" w:rsidRPr="0080184F" w:rsidRDefault="00032559" w:rsidP="00471250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B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6F955AA" w14:textId="77777777" w:rsidR="00032559" w:rsidRPr="0080184F" w:rsidRDefault="00032559" w:rsidP="00471250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No BB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585AD0" w14:textId="77777777" w:rsidR="00032559" w:rsidRPr="0080184F" w:rsidRDefault="00233753" w:rsidP="00471250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HR (95% CI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A0A14D" w14:textId="77777777" w:rsidR="00032559" w:rsidRPr="0080184F" w:rsidRDefault="00032559" w:rsidP="00032559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80184F" w:rsidRPr="0080184F" w14:paraId="34740DBE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91FF" w14:textId="77777777" w:rsidR="00032559" w:rsidRPr="0080184F" w:rsidRDefault="00032559" w:rsidP="000A4503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Primary: Deat</w:t>
            </w:r>
            <w:r w:rsidR="000A4503" w:rsidRPr="0080184F">
              <w:rPr>
                <w:rFonts w:eastAsia="SimSun"/>
                <w:sz w:val="21"/>
                <w:szCs w:val="21"/>
                <w:lang w:eastAsia="zh-CN"/>
              </w:rPr>
              <w:t>h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 from any cause or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DCCC" w14:textId="77777777" w:rsidR="00032559" w:rsidRPr="0080184F" w:rsidRDefault="0003255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99/2,508 (7.9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4D02" w14:textId="77777777" w:rsidR="00032559" w:rsidRPr="0080184F" w:rsidRDefault="0003255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08/2,512 (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29D4" w14:textId="77777777" w:rsidR="00032559" w:rsidRPr="0080184F" w:rsidRDefault="00032559" w:rsidP="000A4503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6</w:t>
            </w:r>
            <w:r w:rsidR="003F1055" w:rsidRPr="0080184F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(</w:t>
            </w:r>
            <w:r w:rsidR="000A4503" w:rsidRPr="0080184F">
              <w:rPr>
                <w:rFonts w:eastAsia="SimSun"/>
                <w:sz w:val="21"/>
                <w:szCs w:val="21"/>
                <w:lang w:eastAsia="zh-CN"/>
              </w:rPr>
              <w:t>0.79–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1.1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9DA1" w14:textId="77777777" w:rsidR="00032559" w:rsidRPr="0080184F" w:rsidRDefault="00032559" w:rsidP="001A0C14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64</w:t>
            </w:r>
            <w:r w:rsidR="001A0C14" w:rsidRPr="0080184F">
              <w:rPr>
                <w:rFonts w:eastAsia="SimSun"/>
                <w:sz w:val="21"/>
                <w:szCs w:val="21"/>
                <w:lang w:eastAsia="zh-CN"/>
              </w:rPr>
              <w:t>#</w:t>
            </w:r>
          </w:p>
        </w:tc>
      </w:tr>
      <w:tr w:rsidR="0080184F" w:rsidRPr="0080184F" w14:paraId="0CC9B0AA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63400D36" w14:textId="77777777" w:rsidR="00032559" w:rsidRPr="0080184F" w:rsidRDefault="00471250" w:rsidP="000A4503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Deat</w:t>
            </w:r>
            <w:r w:rsidR="000A4503" w:rsidRPr="0080184F">
              <w:rPr>
                <w:rFonts w:eastAsia="SimSun"/>
                <w:sz w:val="21"/>
                <w:szCs w:val="21"/>
                <w:lang w:eastAsia="zh-CN"/>
              </w:rPr>
              <w:t>h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 from any cau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B47ACA1" w14:textId="77777777" w:rsidR="00032559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97</w:t>
            </w:r>
            <w:r w:rsidR="00032559" w:rsidRPr="0080184F">
              <w:rPr>
                <w:rFonts w:eastAsia="SimSun"/>
                <w:sz w:val="21"/>
                <w:szCs w:val="21"/>
                <w:lang w:eastAsia="zh-CN"/>
              </w:rPr>
              <w:t>/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2,508</w:t>
            </w:r>
            <w:r w:rsidR="00032559" w:rsidRPr="0080184F">
              <w:rPr>
                <w:rFonts w:eastAsia="SimSun"/>
                <w:sz w:val="21"/>
                <w:szCs w:val="21"/>
                <w:lang w:eastAsia="zh-CN"/>
              </w:rPr>
              <w:t xml:space="preserve"> (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3.9</w:t>
            </w:r>
            <w:r w:rsidR="00032559" w:rsidRPr="0080184F">
              <w:rPr>
                <w:rFonts w:eastAsia="SimSu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B6786C" w14:textId="77777777" w:rsidR="00032559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03</w:t>
            </w:r>
            <w:r w:rsidR="00032559" w:rsidRPr="0080184F">
              <w:rPr>
                <w:rFonts w:eastAsia="SimSun"/>
                <w:sz w:val="21"/>
                <w:szCs w:val="21"/>
                <w:lang w:eastAsia="zh-CN"/>
              </w:rPr>
              <w:t>/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2,512</w:t>
            </w:r>
            <w:r w:rsidR="00032559" w:rsidRPr="0080184F">
              <w:rPr>
                <w:rFonts w:eastAsia="SimSun"/>
                <w:sz w:val="21"/>
                <w:szCs w:val="21"/>
                <w:lang w:eastAsia="zh-CN"/>
              </w:rPr>
              <w:t xml:space="preserve"> (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4.1</w:t>
            </w:r>
            <w:r w:rsidR="00032559" w:rsidRPr="0080184F">
              <w:rPr>
                <w:rFonts w:eastAsia="SimSu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36C291" w14:textId="77777777" w:rsidR="00032559" w:rsidRPr="0080184F" w:rsidRDefault="00471250" w:rsidP="003F105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4</w:t>
            </w:r>
            <w:r w:rsidR="003F1055" w:rsidRPr="0080184F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(0.71–1.24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05D30DEB" w14:textId="77777777" w:rsidR="00032559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033DB2DA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308B1764" w14:textId="77777777" w:rsidR="00471250" w:rsidRPr="0080184F" w:rsidRDefault="00471250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Death from cardiovascular caus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30D228E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8/2,508 (1.5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F38984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3/2,512 (1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EEF3DF4" w14:textId="77777777" w:rsidR="00471250" w:rsidRPr="0080184F" w:rsidRDefault="00471250" w:rsidP="003F105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15</w:t>
            </w:r>
            <w:r w:rsidR="003F1055" w:rsidRPr="0080184F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(0.72–1.84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1B28B1E7" w14:textId="77777777" w:rsidR="00471250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0CF3F8BB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7103170E" w14:textId="77777777" w:rsidR="00471250" w:rsidRPr="0080184F" w:rsidRDefault="00471250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E986755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12/2,508 (4.5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C0DA01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17/2,512 (4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C784610" w14:textId="77777777" w:rsidR="00471250" w:rsidRPr="0080184F" w:rsidRDefault="00471250" w:rsidP="003F105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6</w:t>
            </w:r>
            <w:r w:rsidR="003F1055" w:rsidRPr="0080184F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(0.74–1.24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4D24844A" w14:textId="77777777" w:rsidR="00471250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383C178E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0699DC5A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Hospitalization for A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7A727EF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7/2,508 (1.1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B3E15A" w14:textId="77777777" w:rsidR="00471250" w:rsidRPr="0080184F" w:rsidRDefault="00471250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4/2,512 (1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9D91842" w14:textId="77777777" w:rsidR="00471250" w:rsidRPr="0080184F" w:rsidRDefault="00471250" w:rsidP="003F105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79</w:t>
            </w:r>
            <w:r w:rsidR="003F1055" w:rsidRPr="0080184F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(0.48–1.31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6884584B" w14:textId="77777777" w:rsidR="00471250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F21D341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0620C" w14:textId="77777777" w:rsidR="00471250" w:rsidRPr="0080184F" w:rsidRDefault="00471250" w:rsidP="00072158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Hospitalization for </w:t>
            </w:r>
            <w:r w:rsidR="00072158" w:rsidRPr="0080184F">
              <w:rPr>
                <w:rFonts w:eastAsia="SimSun"/>
                <w:sz w:val="21"/>
                <w:szCs w:val="21"/>
                <w:lang w:eastAsia="zh-CN"/>
              </w:rPr>
              <w:t>H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E60CB" w14:textId="77777777" w:rsidR="00471250" w:rsidRPr="0080184F" w:rsidRDefault="00072158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0</w:t>
            </w:r>
            <w:bookmarkStart w:id="4" w:name="OLE_LINK11"/>
            <w:bookmarkStart w:id="5" w:name="OLE_LINK12"/>
            <w:r w:rsidR="00471250" w:rsidRPr="0080184F">
              <w:rPr>
                <w:rFonts w:eastAsia="SimSun"/>
                <w:sz w:val="21"/>
                <w:szCs w:val="21"/>
                <w:lang w:eastAsia="zh-CN"/>
              </w:rPr>
              <w:t>/2,508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 (0.8)</w:t>
            </w:r>
            <w:bookmarkEnd w:id="4"/>
            <w:bookmarkEnd w:id="5"/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41E18" w14:textId="77777777" w:rsidR="00471250" w:rsidRPr="0080184F" w:rsidRDefault="00072158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2</w:t>
            </w:r>
            <w:r w:rsidR="00471250" w:rsidRPr="0080184F">
              <w:rPr>
                <w:rFonts w:eastAsia="SimSun"/>
                <w:sz w:val="21"/>
                <w:szCs w:val="21"/>
                <w:lang w:eastAsia="zh-CN"/>
              </w:rPr>
              <w:t>/2,512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 (0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34A19" w14:textId="77777777" w:rsidR="00471250" w:rsidRPr="0080184F" w:rsidRDefault="00072158" w:rsidP="003F105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1</w:t>
            </w:r>
            <w:r w:rsidR="003F1055" w:rsidRPr="0080184F">
              <w:rPr>
                <w:rFonts w:eastAsia="SimSun"/>
                <w:sz w:val="21"/>
                <w:szCs w:val="21"/>
                <w:lang w:eastAsia="zh-CN"/>
              </w:rPr>
              <w:t xml:space="preserve">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(0.50–1.66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E7095" w14:textId="77777777" w:rsidR="00471250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7BBBDF60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B23742" w14:textId="77777777" w:rsidR="007474BE" w:rsidRPr="0080184F" w:rsidRDefault="007474BE" w:rsidP="007474BE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Safety end po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FEC63B" w14:textId="77777777" w:rsidR="007474BE" w:rsidRPr="0080184F" w:rsidRDefault="007474BE" w:rsidP="007474BE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B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078472" w14:textId="77777777" w:rsidR="007474BE" w:rsidRPr="0080184F" w:rsidRDefault="007474BE" w:rsidP="007474BE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No BB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710067" w14:textId="77777777" w:rsidR="007474BE" w:rsidRPr="0080184F" w:rsidRDefault="007474BE" w:rsidP="007474BE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H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2933FA" w14:textId="77777777" w:rsidR="007474BE" w:rsidRPr="0080184F" w:rsidRDefault="00766968" w:rsidP="007474BE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80184F" w:rsidRPr="0080184F" w14:paraId="72794436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7569BF" w14:textId="77777777" w:rsidR="00E91ABC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Hospitalization for bradycardia, second- or third-degree </w:t>
            </w:r>
            <w:r w:rsidR="002D05D7" w:rsidRPr="0080184F">
              <w:rPr>
                <w:bCs/>
                <w:sz w:val="21"/>
                <w:szCs w:val="21"/>
                <w:lang w:eastAsia="zh-CN"/>
              </w:rPr>
              <w:t>AVB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, hypotension, syncope, or implantation of a pacemak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66B89A" w14:textId="77777777" w:rsidR="00E91ABC" w:rsidRPr="0080184F" w:rsidRDefault="00E91ABC" w:rsidP="007474BE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86/2,508 (3.4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C4BB4B" w14:textId="77777777" w:rsidR="00E91ABC" w:rsidRPr="0080184F" w:rsidRDefault="00E91ABC" w:rsidP="007474BE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80</w:t>
            </w:r>
            <w:bookmarkStart w:id="6" w:name="OLE_LINK13"/>
            <w:bookmarkStart w:id="7" w:name="OLE_LINK14"/>
            <w:r w:rsidRPr="0080184F">
              <w:rPr>
                <w:rFonts w:eastAsia="SimSun"/>
                <w:sz w:val="21"/>
                <w:szCs w:val="21"/>
                <w:lang w:eastAsia="zh-CN"/>
              </w:rPr>
              <w:t>/2,512</w:t>
            </w:r>
            <w:bookmarkEnd w:id="6"/>
            <w:bookmarkEnd w:id="7"/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 (3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5213CB" w14:textId="77777777" w:rsidR="00E91ABC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8 (0.79–1.46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E53FF" w14:textId="77777777" w:rsidR="00E91ABC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1CE62D6B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313ABF02" w14:textId="77777777" w:rsidR="00E91ABC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Hospitalization for asthma or COPD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5BE7F14" w14:textId="77777777" w:rsidR="00E91ABC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5/2,508 (0.6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1DE373" w14:textId="77777777" w:rsidR="00E91ABC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6/2,512 (0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DABB407" w14:textId="77777777" w:rsidR="00E91ABC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4 (0.46–1.89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1F26570C" w14:textId="77777777" w:rsidR="00E91ABC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961AD73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93557" w14:textId="77777777" w:rsidR="00E91ABC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Hospitalization for stro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031C7" w14:textId="77777777" w:rsidR="00E91ABC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6/2,508 (1.4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2A412" w14:textId="77777777" w:rsidR="00E91ABC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6/2,512 (1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CF4EC" w14:textId="77777777" w:rsidR="00E91ABC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RMST difference 6.80 days (−7.11 to 20.7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CC5EB" w14:textId="77777777" w:rsidR="00E91ABC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427DFCF7" w14:textId="77777777" w:rsidTr="001A0C14">
        <w:trPr>
          <w:trHeight w:val="15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47EFE4" w14:textId="77777777" w:rsidR="00803B70" w:rsidRPr="0080184F" w:rsidRDefault="00803B70" w:rsidP="00E45124">
            <w:pPr>
              <w:spacing w:after="0" w:line="240" w:lineRule="auto"/>
              <w:jc w:val="center"/>
              <w:rPr>
                <w:rFonts w:eastAsia="SimSun"/>
                <w:b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REBOOT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9CAD2E0" w14:textId="77777777" w:rsidR="00803B70" w:rsidRPr="0080184F" w:rsidRDefault="001A0C14" w:rsidP="00E04B21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iCs/>
                <w:sz w:val="21"/>
                <w:szCs w:val="21"/>
                <w:lang w:eastAsia="zh-CN"/>
              </w:rPr>
              <w:t>Event no./total no. (%)</w:t>
            </w:r>
            <w:r w:rsidR="00E45124" w:rsidRPr="0080184F">
              <w:rPr>
                <w:rFonts w:eastAsia="SimSun"/>
                <w:b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5089513" w14:textId="77777777" w:rsidR="00803B70" w:rsidRPr="0080184F" w:rsidRDefault="00803B70" w:rsidP="00E04B21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54BA823" w14:textId="77777777" w:rsidR="00803B70" w:rsidRPr="0080184F" w:rsidRDefault="00803B70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</w:tr>
      <w:tr w:rsidR="0080184F" w:rsidRPr="0080184F" w14:paraId="5D75AD26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5E56AF" w14:textId="77777777" w:rsidR="00CD7757" w:rsidRPr="0080184F" w:rsidRDefault="00CD7757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Efficacy end po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30784E" w14:textId="77777777" w:rsidR="00CD7757" w:rsidRPr="0080184F" w:rsidRDefault="00CD7757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B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83FE37" w14:textId="77777777" w:rsidR="00CD7757" w:rsidRPr="0080184F" w:rsidRDefault="00CD7757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No BB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BC281A" w14:textId="77777777" w:rsidR="00CD7757" w:rsidRPr="0080184F" w:rsidRDefault="00CD7757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H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5B0FB0" w14:textId="77777777" w:rsidR="00CD7757" w:rsidRPr="0080184F" w:rsidRDefault="00CD7757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80184F" w:rsidRPr="0080184F" w14:paraId="277D5874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07F52" w14:textId="77777777" w:rsidR="007474BE" w:rsidRPr="0080184F" w:rsidRDefault="00E91ABC" w:rsidP="00E91ABC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Primary</w:t>
            </w:r>
            <w:r w:rsidR="006764DA" w:rsidRPr="0080184F">
              <w:rPr>
                <w:rFonts w:eastAsia="SimSun"/>
                <w:sz w:val="21"/>
                <w:szCs w:val="21"/>
                <w:lang w:eastAsia="zh-CN"/>
              </w:rPr>
              <w:t xml:space="preserve">: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Death from any cause, reinfarction, or hospitalization for H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A13194" w14:textId="77777777" w:rsidR="007474BE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16/4207 (7.5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7A480" w14:textId="77777777" w:rsidR="007474BE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07/4231 (7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6EA303" w14:textId="77777777" w:rsidR="007474BE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4 (0.89–1.22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705BC5" w14:textId="77777777" w:rsidR="007474BE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63</w:t>
            </w:r>
            <w:r w:rsidR="001A0C14" w:rsidRPr="0080184F">
              <w:rPr>
                <w:rFonts w:eastAsia="SimSun"/>
                <w:sz w:val="21"/>
                <w:szCs w:val="21"/>
                <w:lang w:eastAsia="zh-CN"/>
              </w:rPr>
              <w:t>†</w:t>
            </w:r>
          </w:p>
        </w:tc>
      </w:tr>
      <w:tr w:rsidR="0080184F" w:rsidRPr="0080184F" w14:paraId="4E0F6326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0EB72359" w14:textId="77777777" w:rsidR="00E04B21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Death from any cau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2D3D291" w14:textId="77777777" w:rsidR="00E04B21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61/4207 (3.8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41D839" w14:textId="77777777" w:rsidR="00E04B21" w:rsidRPr="0080184F" w:rsidRDefault="00E91ABC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53/4231 (3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010CA7E" w14:textId="77777777" w:rsidR="00E04B21" w:rsidRPr="0080184F" w:rsidRDefault="00E91ABC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6 (0.85–1.33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1F34F7B3" w14:textId="77777777" w:rsidR="00E04B21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5CAC93FB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3F5B771B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Reinfarc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2F51988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43/4207 (3.4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FE13E42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43/4231 (3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F1E7198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1 (0.80–1.27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4DF8CBBB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02E15358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63B5F639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Hospitalization for H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6B3D414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9/4207 (0.9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BDBE845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4/4231 (1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E6A7336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89 (0.58–1.38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64D2B7C8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6E9C83F2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194708B9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Death from cardiac caus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5266C10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65/4207 (1.5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0C7DE6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57/4231 (1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046C377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15 (0.81–1.64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35C556B7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723D8E3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057EBE7F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Sustained ventricular tachycardi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A5ED10C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/4207 (&lt; 0.1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2869B11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/4231 (&lt; 0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0F7AFA0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52 (0.25–9.08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09193571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AD25A7F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25445615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bookmarkStart w:id="8" w:name="OLE_LINK17"/>
            <w:bookmarkStart w:id="9" w:name="OLE_LINK18"/>
            <w:r w:rsidRPr="0080184F">
              <w:rPr>
                <w:rFonts w:eastAsia="SimSun"/>
                <w:sz w:val="21"/>
                <w:szCs w:val="21"/>
                <w:lang w:eastAsia="zh-CN"/>
              </w:rPr>
              <w:t>Ventricular fibrillation</w:t>
            </w:r>
            <w:bookmarkEnd w:id="8"/>
            <w:bookmarkEnd w:id="9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9A72065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/4207 (&lt; 0.1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92A872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5/4231 (0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454EA84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61 (0.14–2.53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38B5A045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F0182AC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62E69566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Resuscitated cardiac arres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2FE4D09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/4207 (&lt; 0.1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0DE2A16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/4231 (&lt; 0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6016356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1 (0.25–4.05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0E4CAFD0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62CFED83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67FEDE98" w14:textId="77777777" w:rsidR="00EA26E9" w:rsidRPr="0080184F" w:rsidRDefault="00EA26E9" w:rsidP="007E4C71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Tertiary</w:t>
            </w:r>
            <w:r w:rsidR="007E4C71" w:rsidRPr="0080184F">
              <w:rPr>
                <w:rFonts w:eastAsia="SimSun"/>
                <w:sz w:val="21"/>
                <w:szCs w:val="21"/>
                <w:lang w:eastAsia="zh-CN"/>
              </w:rPr>
              <w:t xml:space="preserve">: 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Death from cardiac causes, stroke, or M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7AE4C74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35/4207 (5.6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B7D2D0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16/4231 (5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B1F32C8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10 (0.91–1.32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46EBE57E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10EAB56F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D79327" w14:textId="77777777" w:rsidR="00CD7757" w:rsidRPr="0080184F" w:rsidRDefault="006764DA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Unplanned revasculariz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533D5" w14:textId="77777777" w:rsidR="00CD7757" w:rsidRPr="0080184F" w:rsidRDefault="006764DA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70/4207 (4.0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2451A" w14:textId="77777777" w:rsidR="00CD7757" w:rsidRPr="0080184F" w:rsidRDefault="006764DA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71/4231 (4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1BE4D" w14:textId="77777777" w:rsidR="00CD7757" w:rsidRPr="0080184F" w:rsidRDefault="006764DA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0 (0.81–1.24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E713B" w14:textId="77777777" w:rsidR="00CD7757" w:rsidRPr="0080184F" w:rsidRDefault="00CD7757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</w:tr>
      <w:tr w:rsidR="0080184F" w:rsidRPr="0080184F" w14:paraId="50B2BEA3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3F245D" w14:textId="77777777" w:rsidR="00EA26E9" w:rsidRPr="0080184F" w:rsidRDefault="00EA26E9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Safety end po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62D0BC" w14:textId="77777777" w:rsidR="00EA26E9" w:rsidRPr="0080184F" w:rsidRDefault="00EA26E9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B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EEAB0B" w14:textId="77777777" w:rsidR="00EA26E9" w:rsidRPr="0080184F" w:rsidRDefault="00EA26E9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No BB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248A74" w14:textId="77777777" w:rsidR="00EA26E9" w:rsidRPr="0080184F" w:rsidRDefault="00EA26E9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H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E06C98" w14:textId="77777777" w:rsidR="00EA26E9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80184F" w:rsidRPr="0080184F" w14:paraId="7E156033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484EA0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Hospitalization for symptomatic advanced </w:t>
            </w:r>
            <w:r w:rsidR="002D05D7" w:rsidRPr="0080184F">
              <w:rPr>
                <w:bCs/>
                <w:sz w:val="21"/>
                <w:szCs w:val="21"/>
                <w:lang w:eastAsia="zh-CN"/>
              </w:rPr>
              <w:t>AV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FD410B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7/4207 (0.2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B512A5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6/4231 (0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992102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18 (0.40–3.50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93EDC5" w14:textId="77777777" w:rsidR="00EA26E9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173AAFE2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8893A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Hospitalization for stro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543EB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7/4207 (0.9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B8403" w14:textId="77777777" w:rsidR="00EA26E9" w:rsidRPr="0080184F" w:rsidRDefault="00EA26E9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5/4231 (0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4214F" w14:textId="77777777" w:rsidR="00EA26E9" w:rsidRPr="0080184F" w:rsidRDefault="00EA26E9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50 (0.90–2.49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EB2B5" w14:textId="77777777" w:rsidR="00EA26E9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199BE562" w14:textId="77777777" w:rsidTr="005A25A3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17A3AAE" w14:textId="77777777" w:rsidR="00803B70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BETAMI–DANBLOCK</w:t>
            </w:r>
          </w:p>
        </w:tc>
        <w:tc>
          <w:tcPr>
            <w:tcW w:w="3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92A0D4A" w14:textId="77777777" w:rsidR="00803B70" w:rsidRPr="0080184F" w:rsidRDefault="00803B70" w:rsidP="006C4B75">
            <w:pPr>
              <w:spacing w:after="0"/>
              <w:jc w:val="center"/>
              <w:rPr>
                <w:sz w:val="21"/>
                <w:szCs w:val="21"/>
              </w:rPr>
            </w:pPr>
            <w:r w:rsidRPr="0080184F">
              <w:rPr>
                <w:rFonts w:eastAsia="SimSun"/>
                <w:b/>
                <w:bCs/>
                <w:i/>
                <w:iCs/>
                <w:sz w:val="21"/>
                <w:szCs w:val="21"/>
                <w:lang w:eastAsia="zh-CN"/>
              </w:rPr>
              <w:t>Event no./total no.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D4C8ED3" w14:textId="77777777" w:rsidR="00803B70" w:rsidRPr="0080184F" w:rsidRDefault="00803B70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D0FFE4E" w14:textId="77777777" w:rsidR="00803B70" w:rsidRPr="0080184F" w:rsidRDefault="00803B70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</w:p>
        </w:tc>
      </w:tr>
      <w:tr w:rsidR="0080184F" w:rsidRPr="0080184F" w14:paraId="694CDE2A" w14:textId="77777777" w:rsidTr="005A25A3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BB9B93" w14:textId="77777777" w:rsidR="005A25A3" w:rsidRPr="0080184F" w:rsidRDefault="005A25A3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lastRenderedPageBreak/>
              <w:t>Efficacy end po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4C0802" w14:textId="77777777" w:rsidR="005A25A3" w:rsidRPr="0080184F" w:rsidRDefault="005A25A3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B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DBF1A5" w14:textId="77777777" w:rsidR="005A25A3" w:rsidRPr="0080184F" w:rsidRDefault="005A25A3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No BB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D21444" w14:textId="77777777" w:rsidR="005A25A3" w:rsidRPr="0080184F" w:rsidRDefault="005A25A3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H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605FEE" w14:textId="77777777" w:rsidR="005A25A3" w:rsidRPr="0080184F" w:rsidRDefault="005A25A3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80184F" w:rsidRPr="0080184F" w14:paraId="33E8F16D" w14:textId="77777777" w:rsidTr="005A25A3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F3CDA5" w14:textId="77777777" w:rsidR="00EA26E9" w:rsidRPr="0080184F" w:rsidRDefault="005A25A3" w:rsidP="00180D28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Primary: Composite of death from any cause, MI, unplanned coronary revascularization, ischemic stroke, HF, or </w:t>
            </w:r>
            <w:r w:rsidR="00180D28" w:rsidRPr="0080184F">
              <w:rPr>
                <w:rFonts w:eastAsia="SimSun"/>
                <w:sz w:val="21"/>
                <w:szCs w:val="21"/>
                <w:lang w:eastAsia="zh-CN"/>
              </w:rPr>
              <w:t>MVA</w:t>
            </w:r>
            <w:r w:rsidRPr="0080184F">
              <w:rPr>
                <w:rFonts w:eastAsia="SimSu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516D2" w14:textId="77777777" w:rsidR="00EA26E9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94/2,783 (14.2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E95500" w14:textId="77777777" w:rsidR="00EA26E9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54/2,791 (16.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EAB42" w14:textId="77777777" w:rsidR="00EA26E9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85 (0.75–0.98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CB6AE" w14:textId="77777777" w:rsidR="00EA26E9" w:rsidRPr="0080184F" w:rsidRDefault="005A25A3" w:rsidP="009A5F24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03</w:t>
            </w:r>
            <w:r w:rsidR="007E4C71" w:rsidRPr="0080184F">
              <w:rPr>
                <w:rFonts w:eastAsia="SimSun"/>
                <w:sz w:val="21"/>
                <w:szCs w:val="21"/>
                <w:lang w:eastAsia="zh-CN"/>
              </w:rPr>
              <w:t>§</w:t>
            </w:r>
          </w:p>
        </w:tc>
      </w:tr>
      <w:tr w:rsidR="0080184F" w:rsidRPr="0080184F" w14:paraId="4297F7B1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0A82AFA1" w14:textId="77777777" w:rsidR="00EA26E9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Death from any cau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2985C79" w14:textId="77777777" w:rsidR="00EA26E9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18/2,783 (4.2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A207582" w14:textId="77777777" w:rsidR="00EA26E9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24/2,791 (4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A48D71E" w14:textId="77777777" w:rsidR="00EA26E9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4 (0.73–1.21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27715A0A" w14:textId="77777777" w:rsidR="00EA26E9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A754E49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5B0614C5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M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357B0BF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38/2,783 (5.0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24476F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86/2,791 (6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8D54211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73 (0.59–0.92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085470BA" w14:textId="77777777" w:rsidR="005A25A3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1E713BCB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714921A1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Unplanned coronary revasculariz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D9C18E6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08/2,783 (3.9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73E954" w14:textId="77777777" w:rsidR="005A25A3" w:rsidRPr="0080184F" w:rsidRDefault="005A25A3" w:rsidP="005A25A3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10/2,791 (3.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1CAF0B7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99 (0.76–1.29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418174F9" w14:textId="77777777" w:rsidR="005A25A3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3790A7EC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790F8B39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Ischemic strok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45CF78D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5/2,783 (1.6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91C126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5/2,791 (1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BABC258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30 (0.84–2.03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474B8741" w14:textId="77777777" w:rsidR="005A25A3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0C1FF0ED" w14:textId="77777777" w:rsidTr="001A0C14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4386E45F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H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8F3EFF9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2/2,783 (1.5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149E6AB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52/2,791 (1.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B230556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78 (0.52–1.18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09909E92" w14:textId="77777777" w:rsidR="005A25A3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2B1AB5E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right w:val="nil"/>
            </w:tcBorders>
            <w:vAlign w:val="center"/>
          </w:tcPr>
          <w:p w14:paraId="406A7C2E" w14:textId="77777777" w:rsidR="005A25A3" w:rsidRPr="0080184F" w:rsidRDefault="00180D2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MVA</w:t>
            </w:r>
            <w:r w:rsidR="00766968" w:rsidRPr="0080184F">
              <w:rPr>
                <w:rFonts w:eastAsia="SimSu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02AC082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5/2,783 (0.5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328263A" w14:textId="77777777" w:rsidR="005A25A3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8/2,791 (0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64F413C" w14:textId="77777777" w:rsidR="005A25A3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0.82 (0.42–1.64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vAlign w:val="center"/>
          </w:tcPr>
          <w:p w14:paraId="29865D2F" w14:textId="77777777" w:rsidR="005A25A3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42D872A1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80014" w14:textId="77777777" w:rsidR="00EA26E9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 xml:space="preserve">Implantation of a pacemaker or second-/third-degree </w:t>
            </w:r>
            <w:r w:rsidR="002D05D7" w:rsidRPr="0080184F">
              <w:rPr>
                <w:bCs/>
                <w:sz w:val="21"/>
                <w:szCs w:val="21"/>
                <w:lang w:eastAsia="zh-CN"/>
              </w:rPr>
              <w:t>AV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7CB51" w14:textId="77777777" w:rsidR="00EA26E9" w:rsidRPr="0080184F" w:rsidRDefault="005A25A3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9/2,783 (1.8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FCA47" w14:textId="77777777" w:rsidR="00EA26E9" w:rsidRPr="0080184F" w:rsidRDefault="005A25A3" w:rsidP="005A25A3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49/2,791 (1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FD658" w14:textId="77777777" w:rsidR="00EA26E9" w:rsidRPr="0080184F" w:rsidRDefault="005A25A3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1.00 (0.67–1.49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EAB8F" w14:textId="77777777" w:rsidR="00EA26E9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  <w:tr w:rsidR="0080184F" w:rsidRPr="0080184F" w14:paraId="24A00D49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B250B3" w14:textId="77777777" w:rsidR="00766968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Safety end poi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CE9E12" w14:textId="77777777" w:rsidR="00766968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>BB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92F779" w14:textId="77777777" w:rsidR="00766968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sz w:val="21"/>
                <w:szCs w:val="21"/>
                <w:lang w:eastAsia="zh-CN"/>
              </w:rPr>
              <w:t xml:space="preserve">No BB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2CBC1F" w14:textId="77777777" w:rsidR="00766968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sz w:val="21"/>
                <w:szCs w:val="21"/>
                <w:lang w:eastAsia="zh-CN"/>
              </w:rPr>
              <w:t>HR (95% CI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39989A" w14:textId="77777777" w:rsidR="00766968" w:rsidRPr="0080184F" w:rsidRDefault="00766968" w:rsidP="006C4B75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80184F" w:rsidRPr="0080184F" w14:paraId="74159670" w14:textId="77777777" w:rsidTr="00577986">
        <w:trPr>
          <w:trHeight w:val="297"/>
          <w:jc w:val="center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A6BFC" w14:textId="77777777" w:rsidR="00766968" w:rsidRPr="0080184F" w:rsidRDefault="00766968" w:rsidP="00180D28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Composite of death from any cause, MI, HF, or MVA at 30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D5A72" w14:textId="77777777" w:rsidR="00766968" w:rsidRPr="0080184F" w:rsidRDefault="00766968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21/2,783 (0.8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38E3A" w14:textId="77777777" w:rsidR="00766968" w:rsidRPr="0080184F" w:rsidRDefault="00766968" w:rsidP="00471250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32/2,791 (1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3ED22" w14:textId="77777777" w:rsidR="00766968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D15AF" w14:textId="77777777" w:rsidR="00766968" w:rsidRPr="0080184F" w:rsidRDefault="00766968" w:rsidP="00032559">
            <w:pPr>
              <w:spacing w:after="0" w:line="240" w:lineRule="auto"/>
              <w:jc w:val="center"/>
              <w:rPr>
                <w:rFonts w:eastAsia="SimSun"/>
                <w:sz w:val="21"/>
                <w:szCs w:val="21"/>
                <w:lang w:eastAsia="zh-CN"/>
              </w:rPr>
            </w:pPr>
            <w:r w:rsidRPr="0080184F">
              <w:rPr>
                <w:rFonts w:eastAsia="SimSun"/>
                <w:sz w:val="21"/>
                <w:szCs w:val="21"/>
                <w:lang w:eastAsia="zh-CN"/>
              </w:rPr>
              <w:t>—</w:t>
            </w:r>
          </w:p>
        </w:tc>
      </w:tr>
    </w:tbl>
    <w:p w14:paraId="7B394BE8" w14:textId="77777777" w:rsidR="006604EE" w:rsidRPr="0080184F" w:rsidRDefault="006604EE" w:rsidP="007B288B">
      <w:pPr>
        <w:spacing w:after="0" w:line="360" w:lineRule="auto"/>
        <w:rPr>
          <w:bCs/>
          <w:sz w:val="21"/>
          <w:lang w:eastAsia="zh-CN"/>
        </w:rPr>
      </w:pPr>
      <w:r w:rsidRPr="0080184F">
        <w:rPr>
          <w:bCs/>
          <w:sz w:val="21"/>
        </w:rPr>
        <w:t xml:space="preserve">Abbreviations: </w:t>
      </w:r>
      <w:r w:rsidR="00B85040" w:rsidRPr="0080184F">
        <w:rPr>
          <w:bCs/>
          <w:sz w:val="21"/>
        </w:rPr>
        <w:t>B</w:t>
      </w:r>
      <w:r w:rsidR="00B85040" w:rsidRPr="0080184F">
        <w:rPr>
          <w:bCs/>
          <w:sz w:val="21"/>
          <w:lang w:eastAsia="zh-CN"/>
        </w:rPr>
        <w:t>B, b</w:t>
      </w:r>
      <w:r w:rsidR="00B85040" w:rsidRPr="0080184F">
        <w:rPr>
          <w:bCs/>
          <w:sz w:val="21"/>
        </w:rPr>
        <w:t>eta-blocker</w:t>
      </w:r>
      <w:r w:rsidR="00B85040" w:rsidRPr="0080184F">
        <w:rPr>
          <w:bCs/>
          <w:sz w:val="21"/>
          <w:lang w:eastAsia="zh-CN"/>
        </w:rPr>
        <w:t>;</w:t>
      </w:r>
      <w:r w:rsidR="00B85040" w:rsidRPr="0080184F">
        <w:rPr>
          <w:bCs/>
          <w:sz w:val="21"/>
        </w:rPr>
        <w:t xml:space="preserve"> </w:t>
      </w:r>
      <w:r w:rsidR="00AA52E5" w:rsidRPr="0080184F">
        <w:rPr>
          <w:bCs/>
          <w:sz w:val="21"/>
          <w:lang w:eastAsia="zh-CN"/>
        </w:rPr>
        <w:t>HR,</w:t>
      </w:r>
      <w:r w:rsidR="00B85040" w:rsidRPr="0080184F">
        <w:rPr>
          <w:sz w:val="21"/>
        </w:rPr>
        <w:t xml:space="preserve"> </w:t>
      </w:r>
      <w:r w:rsidR="00B85040" w:rsidRPr="0080184F">
        <w:rPr>
          <w:bCs/>
          <w:sz w:val="21"/>
          <w:lang w:eastAsia="zh-CN"/>
        </w:rPr>
        <w:t xml:space="preserve">hazard ratio; </w:t>
      </w:r>
      <w:r w:rsidR="00AA52E5" w:rsidRPr="0080184F">
        <w:rPr>
          <w:bCs/>
          <w:sz w:val="21"/>
        </w:rPr>
        <w:t>CI, confidence interval</w:t>
      </w:r>
      <w:r w:rsidR="00AA52E5" w:rsidRPr="0080184F">
        <w:rPr>
          <w:bCs/>
          <w:sz w:val="21"/>
          <w:lang w:eastAsia="zh-CN"/>
        </w:rPr>
        <w:t xml:space="preserve">; </w:t>
      </w:r>
      <w:r w:rsidR="00032559" w:rsidRPr="0080184F">
        <w:rPr>
          <w:bCs/>
          <w:sz w:val="21"/>
          <w:lang w:eastAsia="zh-CN"/>
        </w:rPr>
        <w:t xml:space="preserve">MI, </w:t>
      </w:r>
      <w:r w:rsidR="00032559" w:rsidRPr="0080184F">
        <w:rPr>
          <w:rFonts w:eastAsia="SimSun"/>
          <w:sz w:val="21"/>
          <w:lang w:eastAsia="zh-CN"/>
        </w:rPr>
        <w:t>myocardial infarction</w:t>
      </w:r>
      <w:r w:rsidRPr="0080184F">
        <w:rPr>
          <w:bCs/>
          <w:sz w:val="21"/>
        </w:rPr>
        <w:t xml:space="preserve">, </w:t>
      </w:r>
      <w:r w:rsidR="00471250" w:rsidRPr="0080184F">
        <w:rPr>
          <w:bCs/>
          <w:sz w:val="21"/>
          <w:lang w:eastAsia="zh-CN"/>
        </w:rPr>
        <w:t xml:space="preserve">AF, </w:t>
      </w:r>
      <w:r w:rsidR="00471250" w:rsidRPr="0080184F">
        <w:rPr>
          <w:rFonts w:eastAsia="SimSun"/>
          <w:sz w:val="21"/>
          <w:lang w:eastAsia="zh-CN"/>
        </w:rPr>
        <w:t>atrial fibrillation</w:t>
      </w:r>
      <w:r w:rsidRPr="0080184F">
        <w:rPr>
          <w:bCs/>
          <w:sz w:val="21"/>
        </w:rPr>
        <w:t xml:space="preserve">; </w:t>
      </w:r>
      <w:r w:rsidR="00471250" w:rsidRPr="0080184F">
        <w:rPr>
          <w:bCs/>
          <w:sz w:val="21"/>
          <w:lang w:eastAsia="zh-CN"/>
        </w:rPr>
        <w:t>HF</w:t>
      </w:r>
      <w:r w:rsidRPr="0080184F">
        <w:rPr>
          <w:bCs/>
          <w:sz w:val="21"/>
        </w:rPr>
        <w:t xml:space="preserve">, </w:t>
      </w:r>
      <w:r w:rsidR="00471250" w:rsidRPr="0080184F">
        <w:rPr>
          <w:rFonts w:eastAsia="SimSun"/>
          <w:sz w:val="21"/>
          <w:lang w:eastAsia="zh-CN"/>
        </w:rPr>
        <w:t>heart failure</w:t>
      </w:r>
      <w:r w:rsidRPr="0080184F">
        <w:rPr>
          <w:bCs/>
          <w:sz w:val="21"/>
        </w:rPr>
        <w:t xml:space="preserve">; </w:t>
      </w:r>
      <w:bookmarkStart w:id="10" w:name="OLE_LINK1"/>
      <w:bookmarkStart w:id="11" w:name="OLE_LINK2"/>
      <w:r w:rsidR="002D05D7" w:rsidRPr="0080184F">
        <w:rPr>
          <w:bCs/>
          <w:sz w:val="21"/>
          <w:lang w:eastAsia="zh-CN"/>
        </w:rPr>
        <w:t xml:space="preserve">AVB, </w:t>
      </w:r>
      <w:r w:rsidR="002D05D7" w:rsidRPr="0080184F">
        <w:rPr>
          <w:rFonts w:eastAsia="SimSun"/>
          <w:sz w:val="21"/>
          <w:lang w:eastAsia="zh-CN"/>
        </w:rPr>
        <w:t>atrioventricular block;</w:t>
      </w:r>
      <w:r w:rsidR="002D05D7" w:rsidRPr="0080184F">
        <w:rPr>
          <w:bCs/>
          <w:sz w:val="21"/>
          <w:lang w:eastAsia="zh-CN"/>
        </w:rPr>
        <w:t xml:space="preserve"> </w:t>
      </w:r>
      <w:r w:rsidR="00336932" w:rsidRPr="0080184F">
        <w:rPr>
          <w:bCs/>
          <w:sz w:val="21"/>
        </w:rPr>
        <w:t>COPD</w:t>
      </w:r>
      <w:r w:rsidR="00336932" w:rsidRPr="0080184F">
        <w:rPr>
          <w:bCs/>
          <w:sz w:val="21"/>
          <w:lang w:eastAsia="zh-CN"/>
        </w:rPr>
        <w:t>,</w:t>
      </w:r>
      <w:r w:rsidR="00336932" w:rsidRPr="0080184F">
        <w:rPr>
          <w:bCs/>
          <w:sz w:val="21"/>
        </w:rPr>
        <w:t xml:space="preserve"> chronic obstructive pulmonary disease</w:t>
      </w:r>
      <w:r w:rsidR="00336932" w:rsidRPr="0080184F">
        <w:rPr>
          <w:bCs/>
          <w:sz w:val="21"/>
          <w:lang w:eastAsia="zh-CN"/>
        </w:rPr>
        <w:t>;</w:t>
      </w:r>
      <w:r w:rsidR="00336932" w:rsidRPr="0080184F">
        <w:rPr>
          <w:bCs/>
          <w:sz w:val="21"/>
        </w:rPr>
        <w:t xml:space="preserve"> </w:t>
      </w:r>
      <w:r w:rsidR="00AA52E5" w:rsidRPr="0080184F">
        <w:rPr>
          <w:bCs/>
          <w:sz w:val="21"/>
          <w:lang w:eastAsia="zh-CN"/>
        </w:rPr>
        <w:t xml:space="preserve">RMST, </w:t>
      </w:r>
      <w:r w:rsidR="00AA52E5" w:rsidRPr="0080184F">
        <w:rPr>
          <w:bCs/>
          <w:sz w:val="21"/>
        </w:rPr>
        <w:t>restricted mean survival time</w:t>
      </w:r>
      <w:r w:rsidR="00AA52E5" w:rsidRPr="0080184F">
        <w:rPr>
          <w:bCs/>
          <w:sz w:val="21"/>
          <w:lang w:eastAsia="zh-CN"/>
        </w:rPr>
        <w:t>;</w:t>
      </w:r>
      <w:bookmarkEnd w:id="10"/>
      <w:bookmarkEnd w:id="11"/>
      <w:r w:rsidR="00637E13" w:rsidRPr="0080184F">
        <w:rPr>
          <w:bCs/>
          <w:sz w:val="21"/>
          <w:lang w:eastAsia="zh-CN"/>
        </w:rPr>
        <w:t xml:space="preserve"> </w:t>
      </w:r>
      <w:r w:rsidR="00180D28" w:rsidRPr="0080184F">
        <w:rPr>
          <w:rFonts w:eastAsia="SimSun"/>
          <w:sz w:val="21"/>
          <w:lang w:eastAsia="zh-CN"/>
        </w:rPr>
        <w:t>MVA, malignant ventricular arrhythmia</w:t>
      </w:r>
      <w:r w:rsidR="007E4C71" w:rsidRPr="0080184F">
        <w:rPr>
          <w:rFonts w:eastAsia="SimSun"/>
          <w:sz w:val="21"/>
          <w:lang w:eastAsia="zh-CN"/>
        </w:rPr>
        <w:t>.</w:t>
      </w:r>
    </w:p>
    <w:p w14:paraId="602201FC" w14:textId="77777777" w:rsidR="001A0C14" w:rsidRPr="0080184F" w:rsidRDefault="001A0C14" w:rsidP="007B288B">
      <w:pPr>
        <w:spacing w:after="0" w:line="360" w:lineRule="auto"/>
        <w:rPr>
          <w:rFonts w:eastAsia="SimSun"/>
          <w:sz w:val="21"/>
          <w:lang w:eastAsia="zh-CN"/>
        </w:rPr>
      </w:pPr>
      <w:r w:rsidRPr="0080184F">
        <w:rPr>
          <w:rFonts w:eastAsia="SimSun"/>
          <w:sz w:val="21"/>
          <w:lang w:eastAsia="zh-CN"/>
        </w:rPr>
        <w:t>#</w:t>
      </w:r>
      <w:r w:rsidR="001A3911" w:rsidRPr="0080184F">
        <w:rPr>
          <w:rFonts w:eastAsia="SimSun"/>
          <w:sz w:val="21"/>
          <w:lang w:eastAsia="zh-CN"/>
        </w:rPr>
        <w:t xml:space="preserve"> </w:t>
      </w:r>
      <w:r w:rsidRPr="0080184F">
        <w:rPr>
          <w:rFonts w:eastAsia="SimSun"/>
          <w:sz w:val="21"/>
          <w:lang w:eastAsia="zh-CN"/>
        </w:rPr>
        <w:t>REDUCE-AMI</w:t>
      </w:r>
      <w:r w:rsidR="00B7327D" w:rsidRPr="0080184F">
        <w:rPr>
          <w:rFonts w:eastAsia="SimSun"/>
          <w:sz w:val="21"/>
          <w:lang w:eastAsia="zh-CN"/>
        </w:rPr>
        <w:t xml:space="preserve">: </w:t>
      </w:r>
      <w:r w:rsidR="007E4C71" w:rsidRPr="0080184F">
        <w:rPr>
          <w:rFonts w:eastAsia="SimSun"/>
          <w:sz w:val="21"/>
          <w:lang w:eastAsia="zh-CN"/>
        </w:rPr>
        <w:t>Hazard ratios</w:t>
      </w:r>
      <w:r w:rsidRPr="0080184F">
        <w:rPr>
          <w:rFonts w:eastAsia="SimSun"/>
          <w:sz w:val="21"/>
          <w:lang w:eastAsia="zh-CN"/>
        </w:rPr>
        <w:t xml:space="preserve"> were estimated with Cox proportional-hazards regression; </w:t>
      </w:r>
      <w:r w:rsidR="00B7327D" w:rsidRPr="0080184F">
        <w:rPr>
          <w:rFonts w:eastAsia="SimSun"/>
          <w:sz w:val="21"/>
          <w:lang w:eastAsia="zh-CN"/>
        </w:rPr>
        <w:t xml:space="preserve">the </w:t>
      </w:r>
      <w:r w:rsidRPr="0080184F">
        <w:rPr>
          <w:rFonts w:eastAsia="SimSun"/>
          <w:sz w:val="21"/>
          <w:lang w:eastAsia="zh-CN"/>
        </w:rPr>
        <w:t xml:space="preserve">P value is reported for the primary end point </w:t>
      </w:r>
      <w:r w:rsidR="00B7327D" w:rsidRPr="0080184F">
        <w:rPr>
          <w:rFonts w:eastAsia="SimSun"/>
          <w:sz w:val="21"/>
          <w:lang w:eastAsia="zh-CN"/>
        </w:rPr>
        <w:t>(</w:t>
      </w:r>
      <w:r w:rsidRPr="0080184F">
        <w:rPr>
          <w:rFonts w:eastAsia="SimSun"/>
          <w:sz w:val="21"/>
          <w:lang w:eastAsia="zh-CN"/>
        </w:rPr>
        <w:t>as specified in the trial</w:t>
      </w:r>
      <w:r w:rsidR="00B7327D" w:rsidRPr="0080184F">
        <w:rPr>
          <w:rFonts w:eastAsia="SimSun"/>
          <w:sz w:val="21"/>
          <w:lang w:eastAsia="zh-CN"/>
        </w:rPr>
        <w:t>)</w:t>
      </w:r>
      <w:r w:rsidRPr="0080184F">
        <w:rPr>
          <w:rFonts w:eastAsia="SimSun"/>
          <w:sz w:val="21"/>
          <w:lang w:eastAsia="zh-CN"/>
        </w:rPr>
        <w:t>.</w:t>
      </w:r>
    </w:p>
    <w:p w14:paraId="13B30062" w14:textId="77777777" w:rsidR="001A0C14" w:rsidRPr="0080184F" w:rsidRDefault="001A0C14" w:rsidP="007B288B">
      <w:pPr>
        <w:spacing w:after="0" w:line="360" w:lineRule="auto"/>
        <w:rPr>
          <w:rFonts w:eastAsia="SimSun"/>
          <w:sz w:val="21"/>
          <w:lang w:eastAsia="zh-CN"/>
        </w:rPr>
      </w:pPr>
      <w:r w:rsidRPr="0080184F">
        <w:rPr>
          <w:rFonts w:eastAsia="SimSun"/>
          <w:sz w:val="21"/>
          <w:lang w:eastAsia="zh-CN"/>
        </w:rPr>
        <w:t>†</w:t>
      </w:r>
      <w:r w:rsidR="001A3911" w:rsidRPr="0080184F">
        <w:rPr>
          <w:rFonts w:eastAsia="SimSun"/>
          <w:sz w:val="21"/>
          <w:lang w:eastAsia="zh-CN"/>
        </w:rPr>
        <w:t xml:space="preserve"> </w:t>
      </w:r>
      <w:r w:rsidRPr="0080184F">
        <w:rPr>
          <w:rFonts w:eastAsia="SimSun"/>
          <w:sz w:val="21"/>
          <w:lang w:eastAsia="zh-CN"/>
        </w:rPr>
        <w:t>REBOOT</w:t>
      </w:r>
      <w:r w:rsidR="00336932" w:rsidRPr="0080184F">
        <w:rPr>
          <w:rFonts w:eastAsia="SimSun" w:hint="eastAsia"/>
          <w:sz w:val="21"/>
          <w:lang w:eastAsia="zh-CN"/>
        </w:rPr>
        <w:t xml:space="preserve"> trial</w:t>
      </w:r>
      <w:r w:rsidR="00B7327D" w:rsidRPr="0080184F">
        <w:rPr>
          <w:rFonts w:eastAsia="SimSun"/>
          <w:sz w:val="21"/>
          <w:lang w:eastAsia="zh-CN"/>
        </w:rPr>
        <w:t xml:space="preserve">: The </w:t>
      </w:r>
      <w:r w:rsidR="00A11C38" w:rsidRPr="0080184F">
        <w:rPr>
          <w:rFonts w:eastAsia="SimSun"/>
          <w:sz w:val="21"/>
          <w:lang w:eastAsia="zh-CN"/>
        </w:rPr>
        <w:t>P value for the primary end point was calculated with the use of a log-rank test.</w:t>
      </w:r>
    </w:p>
    <w:p w14:paraId="55226F4A" w14:textId="77777777" w:rsidR="00803B70" w:rsidRPr="0080184F" w:rsidRDefault="00803B70" w:rsidP="007B288B">
      <w:pPr>
        <w:spacing w:after="0" w:line="360" w:lineRule="auto"/>
        <w:rPr>
          <w:bCs/>
          <w:sz w:val="21"/>
          <w:lang w:eastAsia="zh-CN"/>
        </w:rPr>
      </w:pPr>
      <w:r w:rsidRPr="0080184F">
        <w:rPr>
          <w:rFonts w:eastAsia="SimSun"/>
          <w:b/>
          <w:sz w:val="21"/>
          <w:lang w:eastAsia="zh-CN"/>
        </w:rPr>
        <w:t>*</w:t>
      </w:r>
      <w:r w:rsidR="00B7327D" w:rsidRPr="0080184F">
        <w:rPr>
          <w:rFonts w:eastAsia="SimSun"/>
          <w:sz w:val="21"/>
          <w:lang w:eastAsia="zh-CN"/>
        </w:rPr>
        <w:t xml:space="preserve"> REBOOT</w:t>
      </w:r>
      <w:r w:rsidR="00336932" w:rsidRPr="0080184F">
        <w:rPr>
          <w:rFonts w:eastAsia="SimSun" w:hint="eastAsia"/>
          <w:sz w:val="21"/>
          <w:lang w:eastAsia="zh-CN"/>
        </w:rPr>
        <w:t xml:space="preserve"> trial</w:t>
      </w:r>
      <w:r w:rsidR="00B7327D" w:rsidRPr="0080184F">
        <w:rPr>
          <w:rFonts w:eastAsia="SimSun"/>
          <w:sz w:val="21"/>
          <w:lang w:eastAsia="zh-CN"/>
        </w:rPr>
        <w:t>:</w:t>
      </w:r>
      <w:r w:rsidR="00B7327D" w:rsidRPr="0080184F">
        <w:rPr>
          <w:rFonts w:eastAsia="SimSun"/>
          <w:b/>
          <w:sz w:val="21"/>
          <w:lang w:eastAsia="zh-CN"/>
        </w:rPr>
        <w:t xml:space="preserve"> </w:t>
      </w:r>
      <w:r w:rsidR="00B00D49" w:rsidRPr="0080184F">
        <w:rPr>
          <w:bCs/>
          <w:sz w:val="21"/>
          <w:lang w:eastAsia="zh-CN"/>
        </w:rPr>
        <w:t>Values in parentheses are percentages (events/total) for the ITT population in this table; in the original trial report, values in parentheses are event rates per 1000 patient-years.</w:t>
      </w:r>
    </w:p>
    <w:p w14:paraId="251452DC" w14:textId="6E2EEEC9" w:rsidR="006C4B75" w:rsidRPr="0080184F" w:rsidRDefault="007E4C71" w:rsidP="007B288B">
      <w:pPr>
        <w:spacing w:after="0" w:line="360" w:lineRule="auto"/>
        <w:rPr>
          <w:rFonts w:eastAsia="SimSun"/>
          <w:sz w:val="21"/>
          <w:lang w:eastAsia="zh-CN"/>
        </w:rPr>
      </w:pPr>
      <w:r w:rsidRPr="0080184F">
        <w:rPr>
          <w:rFonts w:eastAsia="SimSun"/>
          <w:sz w:val="21"/>
          <w:lang w:eastAsia="zh-CN"/>
        </w:rPr>
        <w:t>§</w:t>
      </w:r>
      <w:r w:rsidR="001A3911" w:rsidRPr="0080184F">
        <w:rPr>
          <w:rFonts w:eastAsia="SimSun"/>
          <w:sz w:val="21"/>
          <w:lang w:eastAsia="zh-CN"/>
        </w:rPr>
        <w:t xml:space="preserve"> </w:t>
      </w:r>
      <w:r w:rsidR="00766968" w:rsidRPr="0080184F">
        <w:rPr>
          <w:rFonts w:eastAsia="SimSun"/>
          <w:sz w:val="21"/>
          <w:lang w:eastAsia="zh-CN"/>
        </w:rPr>
        <w:t>BETAMI–DANBLOCK</w:t>
      </w:r>
      <w:r w:rsidR="00F77FDD" w:rsidRPr="0080184F">
        <w:rPr>
          <w:rFonts w:eastAsia="SimSun"/>
          <w:sz w:val="21"/>
          <w:lang w:eastAsia="zh-CN"/>
        </w:rPr>
        <w:t>: P</w:t>
      </w:r>
      <w:r w:rsidR="00B7327D" w:rsidRPr="0080184F">
        <w:rPr>
          <w:rFonts w:eastAsia="SimSun"/>
          <w:sz w:val="21"/>
          <w:lang w:eastAsia="zh-CN"/>
        </w:rPr>
        <w:t xml:space="preserve"> </w:t>
      </w:r>
      <w:r w:rsidR="00F77FDD" w:rsidRPr="0080184F">
        <w:rPr>
          <w:rFonts w:eastAsia="SimSun"/>
          <w:sz w:val="21"/>
          <w:lang w:eastAsia="zh-CN"/>
        </w:rPr>
        <w:t>=</w:t>
      </w:r>
      <w:r w:rsidR="00B7327D" w:rsidRPr="0080184F">
        <w:rPr>
          <w:rFonts w:eastAsia="SimSun"/>
          <w:sz w:val="21"/>
          <w:lang w:eastAsia="zh-CN"/>
        </w:rPr>
        <w:t xml:space="preserve"> </w:t>
      </w:r>
      <w:r w:rsidR="00F77FDD" w:rsidRPr="0080184F">
        <w:rPr>
          <w:rFonts w:eastAsia="SimSun"/>
          <w:sz w:val="21"/>
          <w:lang w:eastAsia="zh-CN"/>
        </w:rPr>
        <w:t>0.03 for the primary end point (beta-blocker vs no beta-blocker)</w:t>
      </w:r>
      <w:r w:rsidR="00EA3560" w:rsidRPr="0080184F">
        <w:rPr>
          <w:rFonts w:eastAsia="SimSun"/>
          <w:sz w:val="21"/>
          <w:lang w:eastAsia="zh-CN"/>
        </w:rPr>
        <w:t>.</w:t>
      </w:r>
      <w:bookmarkEnd w:id="0"/>
      <w:bookmarkEnd w:id="1"/>
    </w:p>
    <w:sectPr w:rsidR="006C4B75" w:rsidRPr="0080184F" w:rsidSect="00A8156F">
      <w:headerReference w:type="default" r:id="rId8"/>
      <w:footerReference w:type="default" r:id="rId9"/>
      <w:pgSz w:w="11906" w:h="16838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6B0F9" w14:textId="77777777" w:rsidR="00114D20" w:rsidRDefault="00114D20" w:rsidP="00F9612D">
      <w:pPr>
        <w:spacing w:after="0" w:line="240" w:lineRule="auto"/>
      </w:pPr>
      <w:r>
        <w:separator/>
      </w:r>
    </w:p>
  </w:endnote>
  <w:endnote w:type="continuationSeparator" w:id="0">
    <w:p w14:paraId="32B8C998" w14:textId="77777777" w:rsidR="00114D20" w:rsidRDefault="00114D20" w:rsidP="00F96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0370638"/>
      <w:docPartObj>
        <w:docPartGallery w:val="Page Numbers (Bottom of Page)"/>
        <w:docPartUnique/>
      </w:docPartObj>
    </w:sdtPr>
    <w:sdtContent>
      <w:p w14:paraId="679C50AE" w14:textId="77777777" w:rsidR="0099100A" w:rsidRDefault="0099100A" w:rsidP="00662F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1CDA" w:rsidRPr="00611CDA">
          <w:rPr>
            <w:noProof/>
            <w:lang w:val="zh-CN" w:eastAsia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A5D81" w14:textId="77777777" w:rsidR="00114D20" w:rsidRDefault="00114D20" w:rsidP="00F9612D">
      <w:pPr>
        <w:spacing w:after="0" w:line="240" w:lineRule="auto"/>
      </w:pPr>
      <w:r>
        <w:separator/>
      </w:r>
    </w:p>
  </w:footnote>
  <w:footnote w:type="continuationSeparator" w:id="0">
    <w:p w14:paraId="61E957B6" w14:textId="77777777" w:rsidR="00114D20" w:rsidRDefault="00114D20" w:rsidP="00F96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F0263" w14:textId="77777777" w:rsidR="0099100A" w:rsidRDefault="0099100A" w:rsidP="004608DD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 w16cid:durableId="822702111">
    <w:abstractNumId w:val="0"/>
  </w:num>
  <w:num w:numId="2" w16cid:durableId="418796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51B"/>
    <w:rsid w:val="000010AB"/>
    <w:rsid w:val="00002AD5"/>
    <w:rsid w:val="00003CF2"/>
    <w:rsid w:val="00004AEA"/>
    <w:rsid w:val="0000507A"/>
    <w:rsid w:val="00005DFD"/>
    <w:rsid w:val="0000779A"/>
    <w:rsid w:val="00011A5B"/>
    <w:rsid w:val="00011D94"/>
    <w:rsid w:val="000162AE"/>
    <w:rsid w:val="00022889"/>
    <w:rsid w:val="0002295A"/>
    <w:rsid w:val="00023929"/>
    <w:rsid w:val="000243C1"/>
    <w:rsid w:val="0002661B"/>
    <w:rsid w:val="00031622"/>
    <w:rsid w:val="00032559"/>
    <w:rsid w:val="00036CEE"/>
    <w:rsid w:val="00036DE2"/>
    <w:rsid w:val="00037B7A"/>
    <w:rsid w:val="00040459"/>
    <w:rsid w:val="000405E1"/>
    <w:rsid w:val="00041A06"/>
    <w:rsid w:val="000422C4"/>
    <w:rsid w:val="00043884"/>
    <w:rsid w:val="00044D71"/>
    <w:rsid w:val="00044F80"/>
    <w:rsid w:val="00046FF9"/>
    <w:rsid w:val="0005003D"/>
    <w:rsid w:val="00050432"/>
    <w:rsid w:val="000530FF"/>
    <w:rsid w:val="0005330E"/>
    <w:rsid w:val="00053684"/>
    <w:rsid w:val="0005373E"/>
    <w:rsid w:val="0005373F"/>
    <w:rsid w:val="000545FE"/>
    <w:rsid w:val="00054B68"/>
    <w:rsid w:val="00056A84"/>
    <w:rsid w:val="000577C7"/>
    <w:rsid w:val="00061FD3"/>
    <w:rsid w:val="00062A43"/>
    <w:rsid w:val="0006493C"/>
    <w:rsid w:val="00065793"/>
    <w:rsid w:val="00072158"/>
    <w:rsid w:val="00072940"/>
    <w:rsid w:val="00073343"/>
    <w:rsid w:val="0007406A"/>
    <w:rsid w:val="00075BDC"/>
    <w:rsid w:val="000810AE"/>
    <w:rsid w:val="00081980"/>
    <w:rsid w:val="00081FE9"/>
    <w:rsid w:val="00082681"/>
    <w:rsid w:val="00082E22"/>
    <w:rsid w:val="000869B2"/>
    <w:rsid w:val="00086F03"/>
    <w:rsid w:val="00091245"/>
    <w:rsid w:val="00091F36"/>
    <w:rsid w:val="0009392D"/>
    <w:rsid w:val="000953FD"/>
    <w:rsid w:val="000960E7"/>
    <w:rsid w:val="000A068F"/>
    <w:rsid w:val="000A1FCA"/>
    <w:rsid w:val="000A262D"/>
    <w:rsid w:val="000A2743"/>
    <w:rsid w:val="000A4503"/>
    <w:rsid w:val="000A75BC"/>
    <w:rsid w:val="000B16ED"/>
    <w:rsid w:val="000B336F"/>
    <w:rsid w:val="000B601D"/>
    <w:rsid w:val="000B6B5F"/>
    <w:rsid w:val="000B73BF"/>
    <w:rsid w:val="000B775D"/>
    <w:rsid w:val="000B7C4A"/>
    <w:rsid w:val="000C1EB2"/>
    <w:rsid w:val="000C27A0"/>
    <w:rsid w:val="000C2992"/>
    <w:rsid w:val="000C5143"/>
    <w:rsid w:val="000C5F82"/>
    <w:rsid w:val="000C6617"/>
    <w:rsid w:val="000D0660"/>
    <w:rsid w:val="000D1771"/>
    <w:rsid w:val="000D1DE4"/>
    <w:rsid w:val="000D4E5E"/>
    <w:rsid w:val="000D689D"/>
    <w:rsid w:val="000D7D55"/>
    <w:rsid w:val="000D7EC1"/>
    <w:rsid w:val="000E046C"/>
    <w:rsid w:val="000E0B68"/>
    <w:rsid w:val="000E2C3B"/>
    <w:rsid w:val="000E3937"/>
    <w:rsid w:val="000E4176"/>
    <w:rsid w:val="000E49F2"/>
    <w:rsid w:val="000F06E2"/>
    <w:rsid w:val="000F3B7A"/>
    <w:rsid w:val="000F7899"/>
    <w:rsid w:val="000F7D8E"/>
    <w:rsid w:val="00104E02"/>
    <w:rsid w:val="001050FD"/>
    <w:rsid w:val="00107285"/>
    <w:rsid w:val="001076F4"/>
    <w:rsid w:val="00113DD1"/>
    <w:rsid w:val="00114D20"/>
    <w:rsid w:val="00117568"/>
    <w:rsid w:val="00117B32"/>
    <w:rsid w:val="001210DE"/>
    <w:rsid w:val="0012195D"/>
    <w:rsid w:val="00121B03"/>
    <w:rsid w:val="00122B23"/>
    <w:rsid w:val="001242C6"/>
    <w:rsid w:val="00130040"/>
    <w:rsid w:val="001315ED"/>
    <w:rsid w:val="00133CD7"/>
    <w:rsid w:val="0013434C"/>
    <w:rsid w:val="00134650"/>
    <w:rsid w:val="0013668F"/>
    <w:rsid w:val="00136CAC"/>
    <w:rsid w:val="0013742D"/>
    <w:rsid w:val="001411FC"/>
    <w:rsid w:val="001428B6"/>
    <w:rsid w:val="001429E5"/>
    <w:rsid w:val="00142EDD"/>
    <w:rsid w:val="00146698"/>
    <w:rsid w:val="00147F84"/>
    <w:rsid w:val="00147FAE"/>
    <w:rsid w:val="00163D67"/>
    <w:rsid w:val="001655B5"/>
    <w:rsid w:val="001670A6"/>
    <w:rsid w:val="00167721"/>
    <w:rsid w:val="00172712"/>
    <w:rsid w:val="0017586D"/>
    <w:rsid w:val="001767FF"/>
    <w:rsid w:val="00176962"/>
    <w:rsid w:val="00176A47"/>
    <w:rsid w:val="00177062"/>
    <w:rsid w:val="00177114"/>
    <w:rsid w:val="0017711A"/>
    <w:rsid w:val="001778F7"/>
    <w:rsid w:val="00180BC3"/>
    <w:rsid w:val="00180D28"/>
    <w:rsid w:val="00180EBF"/>
    <w:rsid w:val="0018473F"/>
    <w:rsid w:val="00184C39"/>
    <w:rsid w:val="001852AD"/>
    <w:rsid w:val="001863EE"/>
    <w:rsid w:val="00192A86"/>
    <w:rsid w:val="001955A6"/>
    <w:rsid w:val="00196A93"/>
    <w:rsid w:val="001A0092"/>
    <w:rsid w:val="001A0C14"/>
    <w:rsid w:val="001A1340"/>
    <w:rsid w:val="001A1AD7"/>
    <w:rsid w:val="001A2160"/>
    <w:rsid w:val="001A21EB"/>
    <w:rsid w:val="001A27BD"/>
    <w:rsid w:val="001A2836"/>
    <w:rsid w:val="001A3911"/>
    <w:rsid w:val="001A6F2A"/>
    <w:rsid w:val="001A70B9"/>
    <w:rsid w:val="001A78F5"/>
    <w:rsid w:val="001B134C"/>
    <w:rsid w:val="001B1EA2"/>
    <w:rsid w:val="001B3B96"/>
    <w:rsid w:val="001B5927"/>
    <w:rsid w:val="001B68CF"/>
    <w:rsid w:val="001B7E46"/>
    <w:rsid w:val="001C02F0"/>
    <w:rsid w:val="001C10D2"/>
    <w:rsid w:val="001C2471"/>
    <w:rsid w:val="001C25F2"/>
    <w:rsid w:val="001C3813"/>
    <w:rsid w:val="001C55D5"/>
    <w:rsid w:val="001C65F6"/>
    <w:rsid w:val="001C7C23"/>
    <w:rsid w:val="001D2BC9"/>
    <w:rsid w:val="001D34E0"/>
    <w:rsid w:val="001D3D10"/>
    <w:rsid w:val="001E0381"/>
    <w:rsid w:val="001E0847"/>
    <w:rsid w:val="001E158F"/>
    <w:rsid w:val="001E17ED"/>
    <w:rsid w:val="001E1CB5"/>
    <w:rsid w:val="001E3469"/>
    <w:rsid w:val="001E59D0"/>
    <w:rsid w:val="001E5BAA"/>
    <w:rsid w:val="001E7E52"/>
    <w:rsid w:val="001F140F"/>
    <w:rsid w:val="001F20C7"/>
    <w:rsid w:val="001F442F"/>
    <w:rsid w:val="001F47B1"/>
    <w:rsid w:val="001F4BE3"/>
    <w:rsid w:val="001F53F8"/>
    <w:rsid w:val="001F57F0"/>
    <w:rsid w:val="001F5DA6"/>
    <w:rsid w:val="001F688B"/>
    <w:rsid w:val="001F69AC"/>
    <w:rsid w:val="001F69DC"/>
    <w:rsid w:val="001F7518"/>
    <w:rsid w:val="002021B5"/>
    <w:rsid w:val="002028E8"/>
    <w:rsid w:val="002030D2"/>
    <w:rsid w:val="0021026D"/>
    <w:rsid w:val="00210395"/>
    <w:rsid w:val="00210FCE"/>
    <w:rsid w:val="00211698"/>
    <w:rsid w:val="00212207"/>
    <w:rsid w:val="002126C6"/>
    <w:rsid w:val="00213090"/>
    <w:rsid w:val="00215A13"/>
    <w:rsid w:val="00216492"/>
    <w:rsid w:val="0021708D"/>
    <w:rsid w:val="00217409"/>
    <w:rsid w:val="002218E9"/>
    <w:rsid w:val="00221D4B"/>
    <w:rsid w:val="002226B2"/>
    <w:rsid w:val="002251AF"/>
    <w:rsid w:val="00226F06"/>
    <w:rsid w:val="002278F8"/>
    <w:rsid w:val="002315CB"/>
    <w:rsid w:val="00233753"/>
    <w:rsid w:val="00233FEE"/>
    <w:rsid w:val="00234622"/>
    <w:rsid w:val="00235D68"/>
    <w:rsid w:val="002361AC"/>
    <w:rsid w:val="0023676F"/>
    <w:rsid w:val="00237DF9"/>
    <w:rsid w:val="00247251"/>
    <w:rsid w:val="00247CF9"/>
    <w:rsid w:val="00247DB4"/>
    <w:rsid w:val="0025092F"/>
    <w:rsid w:val="00252124"/>
    <w:rsid w:val="00252FD2"/>
    <w:rsid w:val="0025354B"/>
    <w:rsid w:val="00253980"/>
    <w:rsid w:val="0025450D"/>
    <w:rsid w:val="00256356"/>
    <w:rsid w:val="002602BC"/>
    <w:rsid w:val="00261D25"/>
    <w:rsid w:val="00262958"/>
    <w:rsid w:val="00262CB9"/>
    <w:rsid w:val="00262F68"/>
    <w:rsid w:val="00266B24"/>
    <w:rsid w:val="00266B94"/>
    <w:rsid w:val="00270780"/>
    <w:rsid w:val="002712BE"/>
    <w:rsid w:val="00274242"/>
    <w:rsid w:val="002772EB"/>
    <w:rsid w:val="00280077"/>
    <w:rsid w:val="002803FB"/>
    <w:rsid w:val="00280C88"/>
    <w:rsid w:val="00280C89"/>
    <w:rsid w:val="00280EA1"/>
    <w:rsid w:val="002840AF"/>
    <w:rsid w:val="00286022"/>
    <w:rsid w:val="002873D0"/>
    <w:rsid w:val="0029010B"/>
    <w:rsid w:val="002909A1"/>
    <w:rsid w:val="00290AF2"/>
    <w:rsid w:val="00292098"/>
    <w:rsid w:val="002934D1"/>
    <w:rsid w:val="0029391F"/>
    <w:rsid w:val="002946C3"/>
    <w:rsid w:val="002952D6"/>
    <w:rsid w:val="00295D0F"/>
    <w:rsid w:val="002967FA"/>
    <w:rsid w:val="00296AEC"/>
    <w:rsid w:val="002973AF"/>
    <w:rsid w:val="00297A07"/>
    <w:rsid w:val="002A0038"/>
    <w:rsid w:val="002A2A7C"/>
    <w:rsid w:val="002A3C90"/>
    <w:rsid w:val="002A3D3F"/>
    <w:rsid w:val="002A4FB7"/>
    <w:rsid w:val="002A5B1C"/>
    <w:rsid w:val="002B00EB"/>
    <w:rsid w:val="002B187F"/>
    <w:rsid w:val="002B26CC"/>
    <w:rsid w:val="002B4A38"/>
    <w:rsid w:val="002B5A49"/>
    <w:rsid w:val="002B7603"/>
    <w:rsid w:val="002C0116"/>
    <w:rsid w:val="002C0785"/>
    <w:rsid w:val="002C078F"/>
    <w:rsid w:val="002C0EAE"/>
    <w:rsid w:val="002C1AF7"/>
    <w:rsid w:val="002C30AA"/>
    <w:rsid w:val="002C67F9"/>
    <w:rsid w:val="002D0001"/>
    <w:rsid w:val="002D05D7"/>
    <w:rsid w:val="002D0EB8"/>
    <w:rsid w:val="002D0F00"/>
    <w:rsid w:val="002D18DB"/>
    <w:rsid w:val="002D1FE9"/>
    <w:rsid w:val="002D273F"/>
    <w:rsid w:val="002D373B"/>
    <w:rsid w:val="002D488C"/>
    <w:rsid w:val="002D53DB"/>
    <w:rsid w:val="002D6289"/>
    <w:rsid w:val="002D6F5C"/>
    <w:rsid w:val="002E0A29"/>
    <w:rsid w:val="002E3EE8"/>
    <w:rsid w:val="002E663E"/>
    <w:rsid w:val="002E793F"/>
    <w:rsid w:val="002F13DC"/>
    <w:rsid w:val="002F2498"/>
    <w:rsid w:val="002F406F"/>
    <w:rsid w:val="002F47F9"/>
    <w:rsid w:val="002F765E"/>
    <w:rsid w:val="00300B4E"/>
    <w:rsid w:val="00301464"/>
    <w:rsid w:val="003017EB"/>
    <w:rsid w:val="00302F21"/>
    <w:rsid w:val="0030388B"/>
    <w:rsid w:val="003040EB"/>
    <w:rsid w:val="00304A69"/>
    <w:rsid w:val="00305180"/>
    <w:rsid w:val="0030549F"/>
    <w:rsid w:val="00305AD4"/>
    <w:rsid w:val="00305CB5"/>
    <w:rsid w:val="00305E20"/>
    <w:rsid w:val="003075CF"/>
    <w:rsid w:val="0030764C"/>
    <w:rsid w:val="003077D5"/>
    <w:rsid w:val="00310940"/>
    <w:rsid w:val="0031246D"/>
    <w:rsid w:val="00312F85"/>
    <w:rsid w:val="00314B4E"/>
    <w:rsid w:val="00315BC1"/>
    <w:rsid w:val="0031633B"/>
    <w:rsid w:val="00322F18"/>
    <w:rsid w:val="00323790"/>
    <w:rsid w:val="00323D4A"/>
    <w:rsid w:val="0033054E"/>
    <w:rsid w:val="003329AC"/>
    <w:rsid w:val="00336322"/>
    <w:rsid w:val="00336932"/>
    <w:rsid w:val="003378EE"/>
    <w:rsid w:val="003405DD"/>
    <w:rsid w:val="00343A63"/>
    <w:rsid w:val="00344FE6"/>
    <w:rsid w:val="00345177"/>
    <w:rsid w:val="003454C6"/>
    <w:rsid w:val="00345904"/>
    <w:rsid w:val="00345DEA"/>
    <w:rsid w:val="00346C76"/>
    <w:rsid w:val="00346DAC"/>
    <w:rsid w:val="00353E5A"/>
    <w:rsid w:val="003540D4"/>
    <w:rsid w:val="00354828"/>
    <w:rsid w:val="00355622"/>
    <w:rsid w:val="00360407"/>
    <w:rsid w:val="00360C5A"/>
    <w:rsid w:val="00362342"/>
    <w:rsid w:val="0036385C"/>
    <w:rsid w:val="00365E9C"/>
    <w:rsid w:val="00367C0D"/>
    <w:rsid w:val="003701D6"/>
    <w:rsid w:val="00371BA2"/>
    <w:rsid w:val="00373534"/>
    <w:rsid w:val="003764AB"/>
    <w:rsid w:val="00380A94"/>
    <w:rsid w:val="00381523"/>
    <w:rsid w:val="00381888"/>
    <w:rsid w:val="00382668"/>
    <w:rsid w:val="00382E79"/>
    <w:rsid w:val="00386D80"/>
    <w:rsid w:val="00387C3B"/>
    <w:rsid w:val="00391214"/>
    <w:rsid w:val="00392C5D"/>
    <w:rsid w:val="003945A8"/>
    <w:rsid w:val="00394AD8"/>
    <w:rsid w:val="00394F32"/>
    <w:rsid w:val="003959A0"/>
    <w:rsid w:val="00395A41"/>
    <w:rsid w:val="003A2B5D"/>
    <w:rsid w:val="003A4986"/>
    <w:rsid w:val="003B1719"/>
    <w:rsid w:val="003B1E49"/>
    <w:rsid w:val="003B327F"/>
    <w:rsid w:val="003B4DE6"/>
    <w:rsid w:val="003B64D7"/>
    <w:rsid w:val="003B67C4"/>
    <w:rsid w:val="003B7DB8"/>
    <w:rsid w:val="003C08C3"/>
    <w:rsid w:val="003C43AC"/>
    <w:rsid w:val="003C6A9A"/>
    <w:rsid w:val="003C7142"/>
    <w:rsid w:val="003D0490"/>
    <w:rsid w:val="003D0E1E"/>
    <w:rsid w:val="003D1252"/>
    <w:rsid w:val="003D29DA"/>
    <w:rsid w:val="003D38A1"/>
    <w:rsid w:val="003D4FE1"/>
    <w:rsid w:val="003D5A75"/>
    <w:rsid w:val="003D614A"/>
    <w:rsid w:val="003E31E5"/>
    <w:rsid w:val="003E4A41"/>
    <w:rsid w:val="003E70BB"/>
    <w:rsid w:val="003F1055"/>
    <w:rsid w:val="003F1B93"/>
    <w:rsid w:val="003F2E69"/>
    <w:rsid w:val="003F302C"/>
    <w:rsid w:val="003F3DE8"/>
    <w:rsid w:val="003F5B37"/>
    <w:rsid w:val="003F6D5A"/>
    <w:rsid w:val="003F71B8"/>
    <w:rsid w:val="003F7376"/>
    <w:rsid w:val="00400496"/>
    <w:rsid w:val="00401FAB"/>
    <w:rsid w:val="004022EB"/>
    <w:rsid w:val="00403F62"/>
    <w:rsid w:val="00406218"/>
    <w:rsid w:val="00410961"/>
    <w:rsid w:val="00410C8F"/>
    <w:rsid w:val="00410FE3"/>
    <w:rsid w:val="0041116F"/>
    <w:rsid w:val="004125DA"/>
    <w:rsid w:val="004125F1"/>
    <w:rsid w:val="00412EFF"/>
    <w:rsid w:val="00414A5F"/>
    <w:rsid w:val="00414DDF"/>
    <w:rsid w:val="00415136"/>
    <w:rsid w:val="00416936"/>
    <w:rsid w:val="00422BF2"/>
    <w:rsid w:val="00427CA9"/>
    <w:rsid w:val="00430757"/>
    <w:rsid w:val="00430BA9"/>
    <w:rsid w:val="0043447E"/>
    <w:rsid w:val="00434493"/>
    <w:rsid w:val="0043463D"/>
    <w:rsid w:val="00434CE1"/>
    <w:rsid w:val="00434D91"/>
    <w:rsid w:val="0044015F"/>
    <w:rsid w:val="00441191"/>
    <w:rsid w:val="0044159E"/>
    <w:rsid w:val="004418A6"/>
    <w:rsid w:val="00444412"/>
    <w:rsid w:val="00445138"/>
    <w:rsid w:val="00445A7A"/>
    <w:rsid w:val="004500F0"/>
    <w:rsid w:val="00450747"/>
    <w:rsid w:val="0045196F"/>
    <w:rsid w:val="004541A9"/>
    <w:rsid w:val="004559FB"/>
    <w:rsid w:val="00456B0A"/>
    <w:rsid w:val="004608DD"/>
    <w:rsid w:val="00463D7F"/>
    <w:rsid w:val="004641AA"/>
    <w:rsid w:val="004660EC"/>
    <w:rsid w:val="00470E8B"/>
    <w:rsid w:val="00471250"/>
    <w:rsid w:val="004719CD"/>
    <w:rsid w:val="004720CD"/>
    <w:rsid w:val="004721FD"/>
    <w:rsid w:val="00472776"/>
    <w:rsid w:val="0047426E"/>
    <w:rsid w:val="004746D8"/>
    <w:rsid w:val="00474845"/>
    <w:rsid w:val="00476736"/>
    <w:rsid w:val="00482105"/>
    <w:rsid w:val="00483087"/>
    <w:rsid w:val="004831A7"/>
    <w:rsid w:val="004853FF"/>
    <w:rsid w:val="0048780C"/>
    <w:rsid w:val="004906B5"/>
    <w:rsid w:val="00491643"/>
    <w:rsid w:val="00492180"/>
    <w:rsid w:val="004926D0"/>
    <w:rsid w:val="004949DA"/>
    <w:rsid w:val="00497EAD"/>
    <w:rsid w:val="004A18A8"/>
    <w:rsid w:val="004A1C63"/>
    <w:rsid w:val="004A3AAC"/>
    <w:rsid w:val="004A49F7"/>
    <w:rsid w:val="004A6020"/>
    <w:rsid w:val="004A66D7"/>
    <w:rsid w:val="004A732F"/>
    <w:rsid w:val="004B07D1"/>
    <w:rsid w:val="004B0979"/>
    <w:rsid w:val="004B1826"/>
    <w:rsid w:val="004B2D72"/>
    <w:rsid w:val="004B3688"/>
    <w:rsid w:val="004B5105"/>
    <w:rsid w:val="004B5961"/>
    <w:rsid w:val="004B59C5"/>
    <w:rsid w:val="004B7D3C"/>
    <w:rsid w:val="004C06EA"/>
    <w:rsid w:val="004C16E7"/>
    <w:rsid w:val="004C1F90"/>
    <w:rsid w:val="004C4D0C"/>
    <w:rsid w:val="004D0DDA"/>
    <w:rsid w:val="004D182B"/>
    <w:rsid w:val="004D3556"/>
    <w:rsid w:val="004D4614"/>
    <w:rsid w:val="004D6DF9"/>
    <w:rsid w:val="004D7EE2"/>
    <w:rsid w:val="004E355B"/>
    <w:rsid w:val="004E58C0"/>
    <w:rsid w:val="004E5DC2"/>
    <w:rsid w:val="004E5F82"/>
    <w:rsid w:val="004E659A"/>
    <w:rsid w:val="004E7926"/>
    <w:rsid w:val="004E7A1C"/>
    <w:rsid w:val="004F218B"/>
    <w:rsid w:val="004F430A"/>
    <w:rsid w:val="004F642F"/>
    <w:rsid w:val="00500D54"/>
    <w:rsid w:val="00500EEC"/>
    <w:rsid w:val="00500FA9"/>
    <w:rsid w:val="005019C5"/>
    <w:rsid w:val="00503BEF"/>
    <w:rsid w:val="00503D76"/>
    <w:rsid w:val="005058E8"/>
    <w:rsid w:val="00506602"/>
    <w:rsid w:val="0050675F"/>
    <w:rsid w:val="00510AF3"/>
    <w:rsid w:val="00511D18"/>
    <w:rsid w:val="00512E27"/>
    <w:rsid w:val="005142DD"/>
    <w:rsid w:val="00514F0A"/>
    <w:rsid w:val="005158FB"/>
    <w:rsid w:val="00520DAB"/>
    <w:rsid w:val="00521369"/>
    <w:rsid w:val="00521A03"/>
    <w:rsid w:val="0052387F"/>
    <w:rsid w:val="00524C27"/>
    <w:rsid w:val="0052598A"/>
    <w:rsid w:val="00526F25"/>
    <w:rsid w:val="005300A3"/>
    <w:rsid w:val="00530812"/>
    <w:rsid w:val="00540798"/>
    <w:rsid w:val="00541AE4"/>
    <w:rsid w:val="00542124"/>
    <w:rsid w:val="00543C3D"/>
    <w:rsid w:val="00544D33"/>
    <w:rsid w:val="00545FDE"/>
    <w:rsid w:val="00546438"/>
    <w:rsid w:val="00546553"/>
    <w:rsid w:val="00550D94"/>
    <w:rsid w:val="00552B45"/>
    <w:rsid w:val="0055330E"/>
    <w:rsid w:val="005551C3"/>
    <w:rsid w:val="00555AD3"/>
    <w:rsid w:val="00556419"/>
    <w:rsid w:val="00557501"/>
    <w:rsid w:val="00560A32"/>
    <w:rsid w:val="00560EB9"/>
    <w:rsid w:val="00563062"/>
    <w:rsid w:val="0056309B"/>
    <w:rsid w:val="005633D2"/>
    <w:rsid w:val="00564D70"/>
    <w:rsid w:val="0056745D"/>
    <w:rsid w:val="00570E9F"/>
    <w:rsid w:val="00572890"/>
    <w:rsid w:val="00573461"/>
    <w:rsid w:val="0057373A"/>
    <w:rsid w:val="00577986"/>
    <w:rsid w:val="00577AC5"/>
    <w:rsid w:val="005801D4"/>
    <w:rsid w:val="005805F0"/>
    <w:rsid w:val="00581376"/>
    <w:rsid w:val="00581D5A"/>
    <w:rsid w:val="00581E78"/>
    <w:rsid w:val="00582BAE"/>
    <w:rsid w:val="00582DB8"/>
    <w:rsid w:val="0058309E"/>
    <w:rsid w:val="0058340F"/>
    <w:rsid w:val="005840B9"/>
    <w:rsid w:val="005859D6"/>
    <w:rsid w:val="00585BC9"/>
    <w:rsid w:val="00586A5F"/>
    <w:rsid w:val="0059051C"/>
    <w:rsid w:val="00591528"/>
    <w:rsid w:val="00591926"/>
    <w:rsid w:val="005933B3"/>
    <w:rsid w:val="00593CA9"/>
    <w:rsid w:val="005976CB"/>
    <w:rsid w:val="00597B7F"/>
    <w:rsid w:val="00597BD5"/>
    <w:rsid w:val="005A159C"/>
    <w:rsid w:val="005A25A3"/>
    <w:rsid w:val="005A2A03"/>
    <w:rsid w:val="005A33FB"/>
    <w:rsid w:val="005A7D49"/>
    <w:rsid w:val="005B2069"/>
    <w:rsid w:val="005B247A"/>
    <w:rsid w:val="005B2505"/>
    <w:rsid w:val="005B3B3D"/>
    <w:rsid w:val="005B4D11"/>
    <w:rsid w:val="005B4D52"/>
    <w:rsid w:val="005B57CD"/>
    <w:rsid w:val="005B6871"/>
    <w:rsid w:val="005C0CE1"/>
    <w:rsid w:val="005C1D4A"/>
    <w:rsid w:val="005C253A"/>
    <w:rsid w:val="005C264C"/>
    <w:rsid w:val="005C500D"/>
    <w:rsid w:val="005C7595"/>
    <w:rsid w:val="005D0824"/>
    <w:rsid w:val="005D1E3B"/>
    <w:rsid w:val="005D25F8"/>
    <w:rsid w:val="005D33DE"/>
    <w:rsid w:val="005D3731"/>
    <w:rsid w:val="005D3CEF"/>
    <w:rsid w:val="005D4413"/>
    <w:rsid w:val="005D68A6"/>
    <w:rsid w:val="005D6AE3"/>
    <w:rsid w:val="005D72FA"/>
    <w:rsid w:val="005D76A7"/>
    <w:rsid w:val="005D76B3"/>
    <w:rsid w:val="005D797A"/>
    <w:rsid w:val="005D7B72"/>
    <w:rsid w:val="005E3348"/>
    <w:rsid w:val="005E4240"/>
    <w:rsid w:val="005E5A7F"/>
    <w:rsid w:val="005E5EE1"/>
    <w:rsid w:val="005F0417"/>
    <w:rsid w:val="005F04AA"/>
    <w:rsid w:val="005F32CE"/>
    <w:rsid w:val="005F55D0"/>
    <w:rsid w:val="005F6532"/>
    <w:rsid w:val="00600DA7"/>
    <w:rsid w:val="00601769"/>
    <w:rsid w:val="00602AD1"/>
    <w:rsid w:val="00604AFB"/>
    <w:rsid w:val="00607148"/>
    <w:rsid w:val="00607739"/>
    <w:rsid w:val="00611CDA"/>
    <w:rsid w:val="00611DD0"/>
    <w:rsid w:val="00612560"/>
    <w:rsid w:val="00612849"/>
    <w:rsid w:val="00620B75"/>
    <w:rsid w:val="00621791"/>
    <w:rsid w:val="006227ED"/>
    <w:rsid w:val="00622875"/>
    <w:rsid w:val="00623066"/>
    <w:rsid w:val="0062447F"/>
    <w:rsid w:val="00624D82"/>
    <w:rsid w:val="00626593"/>
    <w:rsid w:val="006265D0"/>
    <w:rsid w:val="0062753E"/>
    <w:rsid w:val="00627A15"/>
    <w:rsid w:val="00631571"/>
    <w:rsid w:val="00632A3C"/>
    <w:rsid w:val="00635F0F"/>
    <w:rsid w:val="006362BA"/>
    <w:rsid w:val="00636300"/>
    <w:rsid w:val="00636D96"/>
    <w:rsid w:val="00637E13"/>
    <w:rsid w:val="006406BE"/>
    <w:rsid w:val="00642211"/>
    <w:rsid w:val="00642AE2"/>
    <w:rsid w:val="00642E5B"/>
    <w:rsid w:val="0064535D"/>
    <w:rsid w:val="00645BD9"/>
    <w:rsid w:val="0064603B"/>
    <w:rsid w:val="00647BCF"/>
    <w:rsid w:val="00647D5D"/>
    <w:rsid w:val="006501E4"/>
    <w:rsid w:val="006529DF"/>
    <w:rsid w:val="00656F2F"/>
    <w:rsid w:val="00657BD1"/>
    <w:rsid w:val="006604EE"/>
    <w:rsid w:val="0066078C"/>
    <w:rsid w:val="006621DD"/>
    <w:rsid w:val="00662FE1"/>
    <w:rsid w:val="00664909"/>
    <w:rsid w:val="00665184"/>
    <w:rsid w:val="006657C5"/>
    <w:rsid w:val="0066601F"/>
    <w:rsid w:val="0066793A"/>
    <w:rsid w:val="00671772"/>
    <w:rsid w:val="0067239B"/>
    <w:rsid w:val="00672681"/>
    <w:rsid w:val="00673391"/>
    <w:rsid w:val="00673E3A"/>
    <w:rsid w:val="006764DA"/>
    <w:rsid w:val="006801BB"/>
    <w:rsid w:val="00680776"/>
    <w:rsid w:val="00680F71"/>
    <w:rsid w:val="006819AB"/>
    <w:rsid w:val="0068290F"/>
    <w:rsid w:val="00682A7A"/>
    <w:rsid w:val="006835ED"/>
    <w:rsid w:val="0069018D"/>
    <w:rsid w:val="00690397"/>
    <w:rsid w:val="00690D38"/>
    <w:rsid w:val="0069113D"/>
    <w:rsid w:val="006A06A6"/>
    <w:rsid w:val="006A09C4"/>
    <w:rsid w:val="006A3CC0"/>
    <w:rsid w:val="006A40E2"/>
    <w:rsid w:val="006A43A1"/>
    <w:rsid w:val="006A4C8C"/>
    <w:rsid w:val="006A508D"/>
    <w:rsid w:val="006A5842"/>
    <w:rsid w:val="006A6867"/>
    <w:rsid w:val="006A75A4"/>
    <w:rsid w:val="006B5115"/>
    <w:rsid w:val="006B5A8F"/>
    <w:rsid w:val="006B7A59"/>
    <w:rsid w:val="006B7C8C"/>
    <w:rsid w:val="006C1122"/>
    <w:rsid w:val="006C474B"/>
    <w:rsid w:val="006C4B75"/>
    <w:rsid w:val="006C5956"/>
    <w:rsid w:val="006C642C"/>
    <w:rsid w:val="006C6DAF"/>
    <w:rsid w:val="006D02BA"/>
    <w:rsid w:val="006D0BC0"/>
    <w:rsid w:val="006D109C"/>
    <w:rsid w:val="006D2CFC"/>
    <w:rsid w:val="006D4599"/>
    <w:rsid w:val="006D6F39"/>
    <w:rsid w:val="006D77E2"/>
    <w:rsid w:val="006E0DF4"/>
    <w:rsid w:val="006E345E"/>
    <w:rsid w:val="006E5AE8"/>
    <w:rsid w:val="006E72BD"/>
    <w:rsid w:val="006F109C"/>
    <w:rsid w:val="006F2138"/>
    <w:rsid w:val="006F555B"/>
    <w:rsid w:val="006F6240"/>
    <w:rsid w:val="006F76C3"/>
    <w:rsid w:val="0070205A"/>
    <w:rsid w:val="00702386"/>
    <w:rsid w:val="00702EE2"/>
    <w:rsid w:val="00704450"/>
    <w:rsid w:val="0070651A"/>
    <w:rsid w:val="00712582"/>
    <w:rsid w:val="00712FCC"/>
    <w:rsid w:val="00714169"/>
    <w:rsid w:val="00715D0D"/>
    <w:rsid w:val="00716E00"/>
    <w:rsid w:val="00721158"/>
    <w:rsid w:val="0072234B"/>
    <w:rsid w:val="007231C7"/>
    <w:rsid w:val="00723F67"/>
    <w:rsid w:val="0073193B"/>
    <w:rsid w:val="007322A0"/>
    <w:rsid w:val="00732EE8"/>
    <w:rsid w:val="00733194"/>
    <w:rsid w:val="0073434C"/>
    <w:rsid w:val="0073562E"/>
    <w:rsid w:val="007356F7"/>
    <w:rsid w:val="00735AE5"/>
    <w:rsid w:val="00737395"/>
    <w:rsid w:val="007375CB"/>
    <w:rsid w:val="00742261"/>
    <w:rsid w:val="007428A6"/>
    <w:rsid w:val="00744D1C"/>
    <w:rsid w:val="007450F9"/>
    <w:rsid w:val="00745111"/>
    <w:rsid w:val="00746093"/>
    <w:rsid w:val="007474BE"/>
    <w:rsid w:val="00747D78"/>
    <w:rsid w:val="00747EC3"/>
    <w:rsid w:val="00750D01"/>
    <w:rsid w:val="00751680"/>
    <w:rsid w:val="00754649"/>
    <w:rsid w:val="00754973"/>
    <w:rsid w:val="00755C22"/>
    <w:rsid w:val="0075639B"/>
    <w:rsid w:val="00756BC0"/>
    <w:rsid w:val="00757282"/>
    <w:rsid w:val="0075756D"/>
    <w:rsid w:val="00757844"/>
    <w:rsid w:val="0076285F"/>
    <w:rsid w:val="00762B85"/>
    <w:rsid w:val="007631AB"/>
    <w:rsid w:val="007662C5"/>
    <w:rsid w:val="00766968"/>
    <w:rsid w:val="007679CE"/>
    <w:rsid w:val="00767DA2"/>
    <w:rsid w:val="00767F02"/>
    <w:rsid w:val="00772B91"/>
    <w:rsid w:val="00772CE6"/>
    <w:rsid w:val="007752EF"/>
    <w:rsid w:val="007767D4"/>
    <w:rsid w:val="00776BBF"/>
    <w:rsid w:val="00777326"/>
    <w:rsid w:val="007806AA"/>
    <w:rsid w:val="007820C0"/>
    <w:rsid w:val="00782511"/>
    <w:rsid w:val="007849F0"/>
    <w:rsid w:val="00787A79"/>
    <w:rsid w:val="00787F3F"/>
    <w:rsid w:val="00791684"/>
    <w:rsid w:val="00792093"/>
    <w:rsid w:val="007937A1"/>
    <w:rsid w:val="0079423E"/>
    <w:rsid w:val="007945B6"/>
    <w:rsid w:val="007951DE"/>
    <w:rsid w:val="007A0258"/>
    <w:rsid w:val="007A0B29"/>
    <w:rsid w:val="007A1664"/>
    <w:rsid w:val="007A2CF3"/>
    <w:rsid w:val="007A3392"/>
    <w:rsid w:val="007A41E9"/>
    <w:rsid w:val="007A45D9"/>
    <w:rsid w:val="007A472D"/>
    <w:rsid w:val="007A515F"/>
    <w:rsid w:val="007B1DF7"/>
    <w:rsid w:val="007B288B"/>
    <w:rsid w:val="007B4499"/>
    <w:rsid w:val="007B4B9A"/>
    <w:rsid w:val="007B56C7"/>
    <w:rsid w:val="007B7532"/>
    <w:rsid w:val="007B7A1F"/>
    <w:rsid w:val="007B7C0D"/>
    <w:rsid w:val="007C0BC3"/>
    <w:rsid w:val="007C0C4D"/>
    <w:rsid w:val="007C0E0F"/>
    <w:rsid w:val="007C12B0"/>
    <w:rsid w:val="007C2596"/>
    <w:rsid w:val="007C2EF5"/>
    <w:rsid w:val="007C4852"/>
    <w:rsid w:val="007C5A5B"/>
    <w:rsid w:val="007C69DD"/>
    <w:rsid w:val="007C7F42"/>
    <w:rsid w:val="007D2546"/>
    <w:rsid w:val="007D2D6A"/>
    <w:rsid w:val="007E0428"/>
    <w:rsid w:val="007E1B10"/>
    <w:rsid w:val="007E29EB"/>
    <w:rsid w:val="007E34E0"/>
    <w:rsid w:val="007E359E"/>
    <w:rsid w:val="007E4871"/>
    <w:rsid w:val="007E4B03"/>
    <w:rsid w:val="007E4C71"/>
    <w:rsid w:val="007E68CE"/>
    <w:rsid w:val="007E6DD9"/>
    <w:rsid w:val="007E70AA"/>
    <w:rsid w:val="007E7E4A"/>
    <w:rsid w:val="007F191B"/>
    <w:rsid w:val="007F2366"/>
    <w:rsid w:val="007F302E"/>
    <w:rsid w:val="007F4F2F"/>
    <w:rsid w:val="007F5E6D"/>
    <w:rsid w:val="007F638B"/>
    <w:rsid w:val="007F6EF4"/>
    <w:rsid w:val="007F7102"/>
    <w:rsid w:val="007F7E5C"/>
    <w:rsid w:val="008004C0"/>
    <w:rsid w:val="008009A3"/>
    <w:rsid w:val="0080184F"/>
    <w:rsid w:val="00803B70"/>
    <w:rsid w:val="00803D97"/>
    <w:rsid w:val="0080657A"/>
    <w:rsid w:val="008065FD"/>
    <w:rsid w:val="0080732C"/>
    <w:rsid w:val="008075B6"/>
    <w:rsid w:val="00811730"/>
    <w:rsid w:val="008119A8"/>
    <w:rsid w:val="00811F07"/>
    <w:rsid w:val="0081658F"/>
    <w:rsid w:val="008235C7"/>
    <w:rsid w:val="00824417"/>
    <w:rsid w:val="00825399"/>
    <w:rsid w:val="00825F6E"/>
    <w:rsid w:val="008262DA"/>
    <w:rsid w:val="00826A64"/>
    <w:rsid w:val="00827240"/>
    <w:rsid w:val="0083023A"/>
    <w:rsid w:val="0083046B"/>
    <w:rsid w:val="008309DC"/>
    <w:rsid w:val="008314F0"/>
    <w:rsid w:val="00832175"/>
    <w:rsid w:val="00832452"/>
    <w:rsid w:val="00832905"/>
    <w:rsid w:val="008359D0"/>
    <w:rsid w:val="00835FE0"/>
    <w:rsid w:val="0083790D"/>
    <w:rsid w:val="008421B5"/>
    <w:rsid w:val="008454FF"/>
    <w:rsid w:val="0084675F"/>
    <w:rsid w:val="00850A0A"/>
    <w:rsid w:val="00852FC1"/>
    <w:rsid w:val="00852FE8"/>
    <w:rsid w:val="008533CC"/>
    <w:rsid w:val="00854A48"/>
    <w:rsid w:val="00854D2C"/>
    <w:rsid w:val="0085502F"/>
    <w:rsid w:val="00861138"/>
    <w:rsid w:val="00861AA4"/>
    <w:rsid w:val="008626A6"/>
    <w:rsid w:val="0086285F"/>
    <w:rsid w:val="008630AC"/>
    <w:rsid w:val="008642A8"/>
    <w:rsid w:val="00864E37"/>
    <w:rsid w:val="00865732"/>
    <w:rsid w:val="00865C6E"/>
    <w:rsid w:val="008660E9"/>
    <w:rsid w:val="008713C1"/>
    <w:rsid w:val="00871689"/>
    <w:rsid w:val="0087175F"/>
    <w:rsid w:val="00873F6C"/>
    <w:rsid w:val="008758D3"/>
    <w:rsid w:val="0087671E"/>
    <w:rsid w:val="008774D8"/>
    <w:rsid w:val="00880748"/>
    <w:rsid w:val="00882671"/>
    <w:rsid w:val="0088298F"/>
    <w:rsid w:val="00882CB6"/>
    <w:rsid w:val="008831A7"/>
    <w:rsid w:val="00884308"/>
    <w:rsid w:val="0088499D"/>
    <w:rsid w:val="00886088"/>
    <w:rsid w:val="00886E4A"/>
    <w:rsid w:val="0089010B"/>
    <w:rsid w:val="008906DC"/>
    <w:rsid w:val="00891B03"/>
    <w:rsid w:val="00891FF7"/>
    <w:rsid w:val="00892B13"/>
    <w:rsid w:val="00893780"/>
    <w:rsid w:val="00894EB6"/>
    <w:rsid w:val="00895E51"/>
    <w:rsid w:val="008965F8"/>
    <w:rsid w:val="00896DEF"/>
    <w:rsid w:val="00897655"/>
    <w:rsid w:val="008A2220"/>
    <w:rsid w:val="008A3931"/>
    <w:rsid w:val="008A5D9F"/>
    <w:rsid w:val="008A7085"/>
    <w:rsid w:val="008A71AB"/>
    <w:rsid w:val="008A773D"/>
    <w:rsid w:val="008A7D15"/>
    <w:rsid w:val="008B01C1"/>
    <w:rsid w:val="008B2072"/>
    <w:rsid w:val="008B240F"/>
    <w:rsid w:val="008B50D2"/>
    <w:rsid w:val="008B6647"/>
    <w:rsid w:val="008B799A"/>
    <w:rsid w:val="008C02C1"/>
    <w:rsid w:val="008C3B29"/>
    <w:rsid w:val="008C5829"/>
    <w:rsid w:val="008C6559"/>
    <w:rsid w:val="008C67F6"/>
    <w:rsid w:val="008D1FA7"/>
    <w:rsid w:val="008D260F"/>
    <w:rsid w:val="008D5322"/>
    <w:rsid w:val="008D6F03"/>
    <w:rsid w:val="008D76D2"/>
    <w:rsid w:val="008D7DB9"/>
    <w:rsid w:val="008E72C2"/>
    <w:rsid w:val="008F0364"/>
    <w:rsid w:val="008F1B7C"/>
    <w:rsid w:val="008F2CFC"/>
    <w:rsid w:val="008F4319"/>
    <w:rsid w:val="008F4FD5"/>
    <w:rsid w:val="008F5957"/>
    <w:rsid w:val="008F5C8C"/>
    <w:rsid w:val="009003CD"/>
    <w:rsid w:val="00901CB7"/>
    <w:rsid w:val="00901CD3"/>
    <w:rsid w:val="009022F4"/>
    <w:rsid w:val="009026B2"/>
    <w:rsid w:val="00903427"/>
    <w:rsid w:val="009060F4"/>
    <w:rsid w:val="0091043E"/>
    <w:rsid w:val="00911E25"/>
    <w:rsid w:val="0091246A"/>
    <w:rsid w:val="00912A64"/>
    <w:rsid w:val="00912E40"/>
    <w:rsid w:val="00913726"/>
    <w:rsid w:val="00914CC4"/>
    <w:rsid w:val="00917139"/>
    <w:rsid w:val="00917268"/>
    <w:rsid w:val="0091788A"/>
    <w:rsid w:val="009200D0"/>
    <w:rsid w:val="009214DE"/>
    <w:rsid w:val="00921FC2"/>
    <w:rsid w:val="00923492"/>
    <w:rsid w:val="0092461C"/>
    <w:rsid w:val="00926A7A"/>
    <w:rsid w:val="00927607"/>
    <w:rsid w:val="009310EA"/>
    <w:rsid w:val="00931337"/>
    <w:rsid w:val="00934C5B"/>
    <w:rsid w:val="00937722"/>
    <w:rsid w:val="009378D0"/>
    <w:rsid w:val="00941A11"/>
    <w:rsid w:val="00941D87"/>
    <w:rsid w:val="009437D7"/>
    <w:rsid w:val="0094457B"/>
    <w:rsid w:val="00946100"/>
    <w:rsid w:val="00946A10"/>
    <w:rsid w:val="00946A1F"/>
    <w:rsid w:val="00951807"/>
    <w:rsid w:val="00953A65"/>
    <w:rsid w:val="00955557"/>
    <w:rsid w:val="00956690"/>
    <w:rsid w:val="00963D46"/>
    <w:rsid w:val="009643D7"/>
    <w:rsid w:val="00965B5A"/>
    <w:rsid w:val="00980EA8"/>
    <w:rsid w:val="0098127B"/>
    <w:rsid w:val="00981CF7"/>
    <w:rsid w:val="00982164"/>
    <w:rsid w:val="00987627"/>
    <w:rsid w:val="0099100A"/>
    <w:rsid w:val="0099289C"/>
    <w:rsid w:val="00995E60"/>
    <w:rsid w:val="00996384"/>
    <w:rsid w:val="009965EC"/>
    <w:rsid w:val="009973AB"/>
    <w:rsid w:val="009A20CE"/>
    <w:rsid w:val="009A3D0B"/>
    <w:rsid w:val="009A5F24"/>
    <w:rsid w:val="009B0376"/>
    <w:rsid w:val="009B067F"/>
    <w:rsid w:val="009B4949"/>
    <w:rsid w:val="009B4B81"/>
    <w:rsid w:val="009B6CE0"/>
    <w:rsid w:val="009B73C6"/>
    <w:rsid w:val="009C0AD5"/>
    <w:rsid w:val="009C101B"/>
    <w:rsid w:val="009C1F69"/>
    <w:rsid w:val="009C295B"/>
    <w:rsid w:val="009C2E5D"/>
    <w:rsid w:val="009C4E83"/>
    <w:rsid w:val="009D09B0"/>
    <w:rsid w:val="009D4850"/>
    <w:rsid w:val="009D49AC"/>
    <w:rsid w:val="009D57F9"/>
    <w:rsid w:val="009D5A6A"/>
    <w:rsid w:val="009D6DC3"/>
    <w:rsid w:val="009E049F"/>
    <w:rsid w:val="009E1378"/>
    <w:rsid w:val="009E142B"/>
    <w:rsid w:val="009E588D"/>
    <w:rsid w:val="009E5CC1"/>
    <w:rsid w:val="009E5E37"/>
    <w:rsid w:val="009E6CCE"/>
    <w:rsid w:val="009E7041"/>
    <w:rsid w:val="009E756A"/>
    <w:rsid w:val="009E76ED"/>
    <w:rsid w:val="009E79A1"/>
    <w:rsid w:val="009F167B"/>
    <w:rsid w:val="009F17C1"/>
    <w:rsid w:val="009F4081"/>
    <w:rsid w:val="009F4CB7"/>
    <w:rsid w:val="009F4FF1"/>
    <w:rsid w:val="009F6E23"/>
    <w:rsid w:val="009F7BB6"/>
    <w:rsid w:val="00A00054"/>
    <w:rsid w:val="00A02A4D"/>
    <w:rsid w:val="00A030E6"/>
    <w:rsid w:val="00A03F1D"/>
    <w:rsid w:val="00A0459F"/>
    <w:rsid w:val="00A058D2"/>
    <w:rsid w:val="00A06978"/>
    <w:rsid w:val="00A06D72"/>
    <w:rsid w:val="00A07715"/>
    <w:rsid w:val="00A11C38"/>
    <w:rsid w:val="00A13289"/>
    <w:rsid w:val="00A1451B"/>
    <w:rsid w:val="00A14F98"/>
    <w:rsid w:val="00A1557E"/>
    <w:rsid w:val="00A15A6A"/>
    <w:rsid w:val="00A16551"/>
    <w:rsid w:val="00A17CA1"/>
    <w:rsid w:val="00A21F44"/>
    <w:rsid w:val="00A23381"/>
    <w:rsid w:val="00A235C2"/>
    <w:rsid w:val="00A23E83"/>
    <w:rsid w:val="00A23E86"/>
    <w:rsid w:val="00A263B2"/>
    <w:rsid w:val="00A26919"/>
    <w:rsid w:val="00A26CB0"/>
    <w:rsid w:val="00A32FC1"/>
    <w:rsid w:val="00A34035"/>
    <w:rsid w:val="00A34881"/>
    <w:rsid w:val="00A34EFE"/>
    <w:rsid w:val="00A35362"/>
    <w:rsid w:val="00A358BE"/>
    <w:rsid w:val="00A36A00"/>
    <w:rsid w:val="00A371A8"/>
    <w:rsid w:val="00A4109A"/>
    <w:rsid w:val="00A47662"/>
    <w:rsid w:val="00A50CB9"/>
    <w:rsid w:val="00A510EA"/>
    <w:rsid w:val="00A52B97"/>
    <w:rsid w:val="00A53B0B"/>
    <w:rsid w:val="00A552A1"/>
    <w:rsid w:val="00A56702"/>
    <w:rsid w:val="00A6004D"/>
    <w:rsid w:val="00A60798"/>
    <w:rsid w:val="00A608C1"/>
    <w:rsid w:val="00A614B5"/>
    <w:rsid w:val="00A61986"/>
    <w:rsid w:val="00A62DE1"/>
    <w:rsid w:val="00A6316C"/>
    <w:rsid w:val="00A63975"/>
    <w:rsid w:val="00A65784"/>
    <w:rsid w:val="00A71B11"/>
    <w:rsid w:val="00A73C35"/>
    <w:rsid w:val="00A742B7"/>
    <w:rsid w:val="00A74EFE"/>
    <w:rsid w:val="00A76059"/>
    <w:rsid w:val="00A77F67"/>
    <w:rsid w:val="00A80E3F"/>
    <w:rsid w:val="00A8156F"/>
    <w:rsid w:val="00A827AC"/>
    <w:rsid w:val="00A82FBD"/>
    <w:rsid w:val="00A83F8F"/>
    <w:rsid w:val="00A85676"/>
    <w:rsid w:val="00A857D1"/>
    <w:rsid w:val="00A872A6"/>
    <w:rsid w:val="00A87D57"/>
    <w:rsid w:val="00A90270"/>
    <w:rsid w:val="00A90F77"/>
    <w:rsid w:val="00A92A3F"/>
    <w:rsid w:val="00A93259"/>
    <w:rsid w:val="00A94261"/>
    <w:rsid w:val="00A94527"/>
    <w:rsid w:val="00A95411"/>
    <w:rsid w:val="00A9617E"/>
    <w:rsid w:val="00AA027D"/>
    <w:rsid w:val="00AA04D9"/>
    <w:rsid w:val="00AA0E7C"/>
    <w:rsid w:val="00AA14A4"/>
    <w:rsid w:val="00AA4175"/>
    <w:rsid w:val="00AA52E5"/>
    <w:rsid w:val="00AA60E7"/>
    <w:rsid w:val="00AA6EDE"/>
    <w:rsid w:val="00AA743B"/>
    <w:rsid w:val="00AA753B"/>
    <w:rsid w:val="00AB0252"/>
    <w:rsid w:val="00AB0928"/>
    <w:rsid w:val="00AB2E52"/>
    <w:rsid w:val="00AB3A4C"/>
    <w:rsid w:val="00AB3C2A"/>
    <w:rsid w:val="00AB56D7"/>
    <w:rsid w:val="00AB5708"/>
    <w:rsid w:val="00AB5AA1"/>
    <w:rsid w:val="00AB63F0"/>
    <w:rsid w:val="00AB69FA"/>
    <w:rsid w:val="00AC0296"/>
    <w:rsid w:val="00AC17E1"/>
    <w:rsid w:val="00AC3AF0"/>
    <w:rsid w:val="00AC3FFA"/>
    <w:rsid w:val="00AC4082"/>
    <w:rsid w:val="00AC4E0B"/>
    <w:rsid w:val="00AC6903"/>
    <w:rsid w:val="00AC76CA"/>
    <w:rsid w:val="00AC7DEE"/>
    <w:rsid w:val="00AD341C"/>
    <w:rsid w:val="00AD3CF9"/>
    <w:rsid w:val="00AD493B"/>
    <w:rsid w:val="00AE1984"/>
    <w:rsid w:val="00AE3C34"/>
    <w:rsid w:val="00AE4065"/>
    <w:rsid w:val="00AE43CC"/>
    <w:rsid w:val="00AE4E93"/>
    <w:rsid w:val="00AE59B4"/>
    <w:rsid w:val="00AE7DAF"/>
    <w:rsid w:val="00AF509A"/>
    <w:rsid w:val="00AF5289"/>
    <w:rsid w:val="00AF5384"/>
    <w:rsid w:val="00AF75DC"/>
    <w:rsid w:val="00B00083"/>
    <w:rsid w:val="00B00D49"/>
    <w:rsid w:val="00B024E3"/>
    <w:rsid w:val="00B03495"/>
    <w:rsid w:val="00B04479"/>
    <w:rsid w:val="00B05A20"/>
    <w:rsid w:val="00B0656B"/>
    <w:rsid w:val="00B1496F"/>
    <w:rsid w:val="00B14C2A"/>
    <w:rsid w:val="00B15EB0"/>
    <w:rsid w:val="00B240A0"/>
    <w:rsid w:val="00B276CD"/>
    <w:rsid w:val="00B30E09"/>
    <w:rsid w:val="00B33D52"/>
    <w:rsid w:val="00B3668C"/>
    <w:rsid w:val="00B373ED"/>
    <w:rsid w:val="00B4215D"/>
    <w:rsid w:val="00B43663"/>
    <w:rsid w:val="00B43768"/>
    <w:rsid w:val="00B4512C"/>
    <w:rsid w:val="00B46AC6"/>
    <w:rsid w:val="00B475F1"/>
    <w:rsid w:val="00B47860"/>
    <w:rsid w:val="00B50BA3"/>
    <w:rsid w:val="00B530A7"/>
    <w:rsid w:val="00B62935"/>
    <w:rsid w:val="00B67A36"/>
    <w:rsid w:val="00B7119F"/>
    <w:rsid w:val="00B7327D"/>
    <w:rsid w:val="00B73535"/>
    <w:rsid w:val="00B7401F"/>
    <w:rsid w:val="00B75717"/>
    <w:rsid w:val="00B76491"/>
    <w:rsid w:val="00B76A4F"/>
    <w:rsid w:val="00B80DA8"/>
    <w:rsid w:val="00B81B86"/>
    <w:rsid w:val="00B82FAE"/>
    <w:rsid w:val="00B831A9"/>
    <w:rsid w:val="00B83E1A"/>
    <w:rsid w:val="00B85040"/>
    <w:rsid w:val="00B8571A"/>
    <w:rsid w:val="00B8763F"/>
    <w:rsid w:val="00B90CCA"/>
    <w:rsid w:val="00B95CDF"/>
    <w:rsid w:val="00B97508"/>
    <w:rsid w:val="00BA09EA"/>
    <w:rsid w:val="00BA114B"/>
    <w:rsid w:val="00BA38A0"/>
    <w:rsid w:val="00BA3D5B"/>
    <w:rsid w:val="00BA3DFD"/>
    <w:rsid w:val="00BA4790"/>
    <w:rsid w:val="00BB09A5"/>
    <w:rsid w:val="00BB24EA"/>
    <w:rsid w:val="00BB2D92"/>
    <w:rsid w:val="00BB48E7"/>
    <w:rsid w:val="00BB4DC2"/>
    <w:rsid w:val="00BB5F18"/>
    <w:rsid w:val="00BB7C94"/>
    <w:rsid w:val="00BC0441"/>
    <w:rsid w:val="00BC5A44"/>
    <w:rsid w:val="00BC726C"/>
    <w:rsid w:val="00BD0CA7"/>
    <w:rsid w:val="00BD20BA"/>
    <w:rsid w:val="00BD3595"/>
    <w:rsid w:val="00BD5004"/>
    <w:rsid w:val="00BD5924"/>
    <w:rsid w:val="00BD6704"/>
    <w:rsid w:val="00BD6C7B"/>
    <w:rsid w:val="00BE46DC"/>
    <w:rsid w:val="00BE642B"/>
    <w:rsid w:val="00BE7634"/>
    <w:rsid w:val="00BE77CA"/>
    <w:rsid w:val="00BE7F1F"/>
    <w:rsid w:val="00BF0517"/>
    <w:rsid w:val="00BF3D1B"/>
    <w:rsid w:val="00BF41C8"/>
    <w:rsid w:val="00BF527A"/>
    <w:rsid w:val="00BF7CD8"/>
    <w:rsid w:val="00C00664"/>
    <w:rsid w:val="00C00DF5"/>
    <w:rsid w:val="00C017FA"/>
    <w:rsid w:val="00C02FED"/>
    <w:rsid w:val="00C06307"/>
    <w:rsid w:val="00C108FF"/>
    <w:rsid w:val="00C129D5"/>
    <w:rsid w:val="00C139B9"/>
    <w:rsid w:val="00C151DB"/>
    <w:rsid w:val="00C163A1"/>
    <w:rsid w:val="00C178DC"/>
    <w:rsid w:val="00C20041"/>
    <w:rsid w:val="00C20F5D"/>
    <w:rsid w:val="00C2172F"/>
    <w:rsid w:val="00C22BCE"/>
    <w:rsid w:val="00C22D47"/>
    <w:rsid w:val="00C2390C"/>
    <w:rsid w:val="00C24373"/>
    <w:rsid w:val="00C25A82"/>
    <w:rsid w:val="00C265F2"/>
    <w:rsid w:val="00C2762B"/>
    <w:rsid w:val="00C31B37"/>
    <w:rsid w:val="00C3505C"/>
    <w:rsid w:val="00C36E3D"/>
    <w:rsid w:val="00C4066C"/>
    <w:rsid w:val="00C40934"/>
    <w:rsid w:val="00C4192E"/>
    <w:rsid w:val="00C41DC4"/>
    <w:rsid w:val="00C42CB2"/>
    <w:rsid w:val="00C42E07"/>
    <w:rsid w:val="00C44D4B"/>
    <w:rsid w:val="00C506C7"/>
    <w:rsid w:val="00C51BC4"/>
    <w:rsid w:val="00C53D8E"/>
    <w:rsid w:val="00C54241"/>
    <w:rsid w:val="00C558E0"/>
    <w:rsid w:val="00C55F3B"/>
    <w:rsid w:val="00C5753F"/>
    <w:rsid w:val="00C602CA"/>
    <w:rsid w:val="00C60E08"/>
    <w:rsid w:val="00C60F32"/>
    <w:rsid w:val="00C62A61"/>
    <w:rsid w:val="00C6310D"/>
    <w:rsid w:val="00C65B6A"/>
    <w:rsid w:val="00C667C0"/>
    <w:rsid w:val="00C66987"/>
    <w:rsid w:val="00C67FB7"/>
    <w:rsid w:val="00C714F0"/>
    <w:rsid w:val="00C71946"/>
    <w:rsid w:val="00C71D25"/>
    <w:rsid w:val="00C7283C"/>
    <w:rsid w:val="00C72A64"/>
    <w:rsid w:val="00C751E2"/>
    <w:rsid w:val="00C76416"/>
    <w:rsid w:val="00C77992"/>
    <w:rsid w:val="00C77E45"/>
    <w:rsid w:val="00C77F85"/>
    <w:rsid w:val="00C8056B"/>
    <w:rsid w:val="00C811AA"/>
    <w:rsid w:val="00C81ED5"/>
    <w:rsid w:val="00C8394C"/>
    <w:rsid w:val="00C83C9E"/>
    <w:rsid w:val="00C83D35"/>
    <w:rsid w:val="00C83E18"/>
    <w:rsid w:val="00C841A2"/>
    <w:rsid w:val="00C85767"/>
    <w:rsid w:val="00C90E24"/>
    <w:rsid w:val="00C91630"/>
    <w:rsid w:val="00C944EA"/>
    <w:rsid w:val="00C949C8"/>
    <w:rsid w:val="00C96B64"/>
    <w:rsid w:val="00C96DCC"/>
    <w:rsid w:val="00CA102B"/>
    <w:rsid w:val="00CA1D80"/>
    <w:rsid w:val="00CA21B3"/>
    <w:rsid w:val="00CA4F73"/>
    <w:rsid w:val="00CA7CE2"/>
    <w:rsid w:val="00CB07DF"/>
    <w:rsid w:val="00CB33DD"/>
    <w:rsid w:val="00CB4027"/>
    <w:rsid w:val="00CB7426"/>
    <w:rsid w:val="00CC028A"/>
    <w:rsid w:val="00CC0E20"/>
    <w:rsid w:val="00CC16FD"/>
    <w:rsid w:val="00CC32AB"/>
    <w:rsid w:val="00CC37D7"/>
    <w:rsid w:val="00CC3C45"/>
    <w:rsid w:val="00CC6C20"/>
    <w:rsid w:val="00CC7340"/>
    <w:rsid w:val="00CD03EF"/>
    <w:rsid w:val="00CD206E"/>
    <w:rsid w:val="00CD374F"/>
    <w:rsid w:val="00CD4847"/>
    <w:rsid w:val="00CD7757"/>
    <w:rsid w:val="00CE233C"/>
    <w:rsid w:val="00CE2AB7"/>
    <w:rsid w:val="00CE3817"/>
    <w:rsid w:val="00CE40C7"/>
    <w:rsid w:val="00CE5467"/>
    <w:rsid w:val="00CE5914"/>
    <w:rsid w:val="00CE5FD3"/>
    <w:rsid w:val="00CE6E49"/>
    <w:rsid w:val="00CF0A5F"/>
    <w:rsid w:val="00CF19AB"/>
    <w:rsid w:val="00CF2737"/>
    <w:rsid w:val="00CF4190"/>
    <w:rsid w:val="00CF5961"/>
    <w:rsid w:val="00CF6815"/>
    <w:rsid w:val="00CF6E92"/>
    <w:rsid w:val="00CF7789"/>
    <w:rsid w:val="00D00653"/>
    <w:rsid w:val="00D00E46"/>
    <w:rsid w:val="00D00EBD"/>
    <w:rsid w:val="00D0407E"/>
    <w:rsid w:val="00D0408F"/>
    <w:rsid w:val="00D0438B"/>
    <w:rsid w:val="00D06A48"/>
    <w:rsid w:val="00D1041B"/>
    <w:rsid w:val="00D10F41"/>
    <w:rsid w:val="00D11882"/>
    <w:rsid w:val="00D1426B"/>
    <w:rsid w:val="00D15398"/>
    <w:rsid w:val="00D167B7"/>
    <w:rsid w:val="00D16ADA"/>
    <w:rsid w:val="00D16E82"/>
    <w:rsid w:val="00D173F6"/>
    <w:rsid w:val="00D178AB"/>
    <w:rsid w:val="00D2150E"/>
    <w:rsid w:val="00D22FAF"/>
    <w:rsid w:val="00D2417B"/>
    <w:rsid w:val="00D241A1"/>
    <w:rsid w:val="00D24CFC"/>
    <w:rsid w:val="00D260E0"/>
    <w:rsid w:val="00D333A5"/>
    <w:rsid w:val="00D33585"/>
    <w:rsid w:val="00D3496D"/>
    <w:rsid w:val="00D358B4"/>
    <w:rsid w:val="00D35DE7"/>
    <w:rsid w:val="00D36BC5"/>
    <w:rsid w:val="00D4086A"/>
    <w:rsid w:val="00D4104B"/>
    <w:rsid w:val="00D4369E"/>
    <w:rsid w:val="00D45360"/>
    <w:rsid w:val="00D45554"/>
    <w:rsid w:val="00D45847"/>
    <w:rsid w:val="00D46CAC"/>
    <w:rsid w:val="00D46D24"/>
    <w:rsid w:val="00D55937"/>
    <w:rsid w:val="00D55E3F"/>
    <w:rsid w:val="00D56281"/>
    <w:rsid w:val="00D562E8"/>
    <w:rsid w:val="00D57B57"/>
    <w:rsid w:val="00D57CD5"/>
    <w:rsid w:val="00D57DF5"/>
    <w:rsid w:val="00D60115"/>
    <w:rsid w:val="00D6043D"/>
    <w:rsid w:val="00D6229F"/>
    <w:rsid w:val="00D65A65"/>
    <w:rsid w:val="00D666B2"/>
    <w:rsid w:val="00D677EA"/>
    <w:rsid w:val="00D67EC0"/>
    <w:rsid w:val="00D72CA1"/>
    <w:rsid w:val="00D72F8F"/>
    <w:rsid w:val="00D730A1"/>
    <w:rsid w:val="00D73770"/>
    <w:rsid w:val="00D7469B"/>
    <w:rsid w:val="00D74716"/>
    <w:rsid w:val="00D7581A"/>
    <w:rsid w:val="00D76F8C"/>
    <w:rsid w:val="00D77634"/>
    <w:rsid w:val="00D77DF9"/>
    <w:rsid w:val="00D80417"/>
    <w:rsid w:val="00D81795"/>
    <w:rsid w:val="00D8269C"/>
    <w:rsid w:val="00D82E85"/>
    <w:rsid w:val="00D83228"/>
    <w:rsid w:val="00D835E2"/>
    <w:rsid w:val="00D868D5"/>
    <w:rsid w:val="00D926CC"/>
    <w:rsid w:val="00D93907"/>
    <w:rsid w:val="00D9399B"/>
    <w:rsid w:val="00D94014"/>
    <w:rsid w:val="00D94A10"/>
    <w:rsid w:val="00DA36C9"/>
    <w:rsid w:val="00DA5315"/>
    <w:rsid w:val="00DA6380"/>
    <w:rsid w:val="00DA6671"/>
    <w:rsid w:val="00DA68BA"/>
    <w:rsid w:val="00DA7C3C"/>
    <w:rsid w:val="00DB1BA0"/>
    <w:rsid w:val="00DB2E35"/>
    <w:rsid w:val="00DB3A6E"/>
    <w:rsid w:val="00DB3EF6"/>
    <w:rsid w:val="00DB4749"/>
    <w:rsid w:val="00DB4E10"/>
    <w:rsid w:val="00DB5204"/>
    <w:rsid w:val="00DC07C5"/>
    <w:rsid w:val="00DC0E88"/>
    <w:rsid w:val="00DC0EF3"/>
    <w:rsid w:val="00DC1D15"/>
    <w:rsid w:val="00DC4D5F"/>
    <w:rsid w:val="00DD2FD8"/>
    <w:rsid w:val="00DD41E1"/>
    <w:rsid w:val="00DD6ECB"/>
    <w:rsid w:val="00DD74C3"/>
    <w:rsid w:val="00DD7608"/>
    <w:rsid w:val="00DD7D93"/>
    <w:rsid w:val="00DD7E0B"/>
    <w:rsid w:val="00DE4272"/>
    <w:rsid w:val="00DE47AD"/>
    <w:rsid w:val="00DE5098"/>
    <w:rsid w:val="00DE7897"/>
    <w:rsid w:val="00DF0A06"/>
    <w:rsid w:val="00DF0DD1"/>
    <w:rsid w:val="00DF1A41"/>
    <w:rsid w:val="00DF1DA5"/>
    <w:rsid w:val="00DF4CDF"/>
    <w:rsid w:val="00DF5FCE"/>
    <w:rsid w:val="00E013A3"/>
    <w:rsid w:val="00E014B4"/>
    <w:rsid w:val="00E0169E"/>
    <w:rsid w:val="00E04B21"/>
    <w:rsid w:val="00E0671F"/>
    <w:rsid w:val="00E10C79"/>
    <w:rsid w:val="00E128EC"/>
    <w:rsid w:val="00E134FF"/>
    <w:rsid w:val="00E14E2C"/>
    <w:rsid w:val="00E171C2"/>
    <w:rsid w:val="00E206AD"/>
    <w:rsid w:val="00E21ABF"/>
    <w:rsid w:val="00E2263F"/>
    <w:rsid w:val="00E229D7"/>
    <w:rsid w:val="00E2490E"/>
    <w:rsid w:val="00E35045"/>
    <w:rsid w:val="00E36E9C"/>
    <w:rsid w:val="00E4073B"/>
    <w:rsid w:val="00E41217"/>
    <w:rsid w:val="00E4175C"/>
    <w:rsid w:val="00E44A3F"/>
    <w:rsid w:val="00E44CC4"/>
    <w:rsid w:val="00E45124"/>
    <w:rsid w:val="00E47689"/>
    <w:rsid w:val="00E50C68"/>
    <w:rsid w:val="00E51C63"/>
    <w:rsid w:val="00E53473"/>
    <w:rsid w:val="00E543CC"/>
    <w:rsid w:val="00E54ADF"/>
    <w:rsid w:val="00E561A9"/>
    <w:rsid w:val="00E57A3F"/>
    <w:rsid w:val="00E60225"/>
    <w:rsid w:val="00E602F9"/>
    <w:rsid w:val="00E60FCD"/>
    <w:rsid w:val="00E67463"/>
    <w:rsid w:val="00E73FAA"/>
    <w:rsid w:val="00E73FD8"/>
    <w:rsid w:val="00E73FF7"/>
    <w:rsid w:val="00E74038"/>
    <w:rsid w:val="00E76864"/>
    <w:rsid w:val="00E81248"/>
    <w:rsid w:val="00E83DD7"/>
    <w:rsid w:val="00E86BC7"/>
    <w:rsid w:val="00E87AD2"/>
    <w:rsid w:val="00E90078"/>
    <w:rsid w:val="00E902BD"/>
    <w:rsid w:val="00E91784"/>
    <w:rsid w:val="00E91ABC"/>
    <w:rsid w:val="00E9409F"/>
    <w:rsid w:val="00E946C2"/>
    <w:rsid w:val="00E95869"/>
    <w:rsid w:val="00E974D2"/>
    <w:rsid w:val="00EA02D9"/>
    <w:rsid w:val="00EA26E9"/>
    <w:rsid w:val="00EA3560"/>
    <w:rsid w:val="00EA50BB"/>
    <w:rsid w:val="00EA5304"/>
    <w:rsid w:val="00EA5765"/>
    <w:rsid w:val="00EA6BDC"/>
    <w:rsid w:val="00EA7135"/>
    <w:rsid w:val="00EB23ED"/>
    <w:rsid w:val="00EB3CA7"/>
    <w:rsid w:val="00EB482C"/>
    <w:rsid w:val="00EC10C8"/>
    <w:rsid w:val="00EC2BE6"/>
    <w:rsid w:val="00EC3481"/>
    <w:rsid w:val="00EC5439"/>
    <w:rsid w:val="00EC58E5"/>
    <w:rsid w:val="00EC7BCF"/>
    <w:rsid w:val="00ED0375"/>
    <w:rsid w:val="00ED0DDA"/>
    <w:rsid w:val="00ED1BC0"/>
    <w:rsid w:val="00ED22A5"/>
    <w:rsid w:val="00ED2978"/>
    <w:rsid w:val="00ED4B47"/>
    <w:rsid w:val="00ED5175"/>
    <w:rsid w:val="00ED65DA"/>
    <w:rsid w:val="00ED67BC"/>
    <w:rsid w:val="00EE01F4"/>
    <w:rsid w:val="00EE3FC0"/>
    <w:rsid w:val="00EE5772"/>
    <w:rsid w:val="00EF0AF2"/>
    <w:rsid w:val="00EF1F3E"/>
    <w:rsid w:val="00EF2FFB"/>
    <w:rsid w:val="00EF44F8"/>
    <w:rsid w:val="00EF44FE"/>
    <w:rsid w:val="00EF7181"/>
    <w:rsid w:val="00EF7268"/>
    <w:rsid w:val="00F00011"/>
    <w:rsid w:val="00F004DA"/>
    <w:rsid w:val="00F008DA"/>
    <w:rsid w:val="00F008F1"/>
    <w:rsid w:val="00F00AC8"/>
    <w:rsid w:val="00F0348F"/>
    <w:rsid w:val="00F03C67"/>
    <w:rsid w:val="00F03E2A"/>
    <w:rsid w:val="00F05E14"/>
    <w:rsid w:val="00F07999"/>
    <w:rsid w:val="00F1079F"/>
    <w:rsid w:val="00F11C22"/>
    <w:rsid w:val="00F16CD6"/>
    <w:rsid w:val="00F17B63"/>
    <w:rsid w:val="00F17CBA"/>
    <w:rsid w:val="00F205A9"/>
    <w:rsid w:val="00F2063E"/>
    <w:rsid w:val="00F209AD"/>
    <w:rsid w:val="00F20D17"/>
    <w:rsid w:val="00F229F6"/>
    <w:rsid w:val="00F23F2B"/>
    <w:rsid w:val="00F315B2"/>
    <w:rsid w:val="00F31633"/>
    <w:rsid w:val="00F366C1"/>
    <w:rsid w:val="00F37E11"/>
    <w:rsid w:val="00F41E97"/>
    <w:rsid w:val="00F4770A"/>
    <w:rsid w:val="00F50BE2"/>
    <w:rsid w:val="00F55A6D"/>
    <w:rsid w:val="00F55BE7"/>
    <w:rsid w:val="00F56474"/>
    <w:rsid w:val="00F5702D"/>
    <w:rsid w:val="00F62286"/>
    <w:rsid w:val="00F6371A"/>
    <w:rsid w:val="00F6432A"/>
    <w:rsid w:val="00F6540D"/>
    <w:rsid w:val="00F661BC"/>
    <w:rsid w:val="00F66FC1"/>
    <w:rsid w:val="00F7030F"/>
    <w:rsid w:val="00F71792"/>
    <w:rsid w:val="00F72A87"/>
    <w:rsid w:val="00F73338"/>
    <w:rsid w:val="00F73E86"/>
    <w:rsid w:val="00F741A9"/>
    <w:rsid w:val="00F75001"/>
    <w:rsid w:val="00F757EC"/>
    <w:rsid w:val="00F7642B"/>
    <w:rsid w:val="00F76B44"/>
    <w:rsid w:val="00F77F73"/>
    <w:rsid w:val="00F77FDD"/>
    <w:rsid w:val="00F8269E"/>
    <w:rsid w:val="00F8495B"/>
    <w:rsid w:val="00F87048"/>
    <w:rsid w:val="00F87D9A"/>
    <w:rsid w:val="00F87F4A"/>
    <w:rsid w:val="00F92638"/>
    <w:rsid w:val="00F92EA7"/>
    <w:rsid w:val="00F93644"/>
    <w:rsid w:val="00F9442F"/>
    <w:rsid w:val="00F9612D"/>
    <w:rsid w:val="00F965B8"/>
    <w:rsid w:val="00FA42DA"/>
    <w:rsid w:val="00FA625D"/>
    <w:rsid w:val="00FA68B0"/>
    <w:rsid w:val="00FA72A0"/>
    <w:rsid w:val="00FB05F0"/>
    <w:rsid w:val="00FB093F"/>
    <w:rsid w:val="00FB2A13"/>
    <w:rsid w:val="00FB48C6"/>
    <w:rsid w:val="00FB49DF"/>
    <w:rsid w:val="00FB726A"/>
    <w:rsid w:val="00FB7B13"/>
    <w:rsid w:val="00FC1C30"/>
    <w:rsid w:val="00FC28B3"/>
    <w:rsid w:val="00FC364D"/>
    <w:rsid w:val="00FC4F64"/>
    <w:rsid w:val="00FD453C"/>
    <w:rsid w:val="00FD59F7"/>
    <w:rsid w:val="00FD7732"/>
    <w:rsid w:val="00FE124A"/>
    <w:rsid w:val="00FE4E23"/>
    <w:rsid w:val="00FE537F"/>
    <w:rsid w:val="00FE55C3"/>
    <w:rsid w:val="00FE7C56"/>
    <w:rsid w:val="00FF0873"/>
    <w:rsid w:val="00FF08CA"/>
    <w:rsid w:val="00FF1644"/>
    <w:rsid w:val="00FF16F2"/>
    <w:rsid w:val="00FF2DAB"/>
    <w:rsid w:val="00FF300B"/>
    <w:rsid w:val="00FF4270"/>
    <w:rsid w:val="00FF5377"/>
    <w:rsid w:val="00FF5A67"/>
    <w:rsid w:val="00FF60FE"/>
    <w:rsid w:val="00FF6D2C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03ED7"/>
  <w15:docId w15:val="{7930F940-8F37-468C-87F0-3CA1EF4E4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73B"/>
    <w:pPr>
      <w:spacing w:after="120" w:line="276" w:lineRule="auto"/>
    </w:pPr>
    <w:rPr>
      <w:rFonts w:eastAsiaTheme="minorEastAsia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9612D"/>
    <w:pPr>
      <w:numPr>
        <w:numId w:val="1"/>
      </w:numPr>
      <w:spacing w:before="240"/>
      <w:ind w:firstLineChars="0" w:firstLine="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unhideWhenUsed/>
    <w:qFormat/>
    <w:rsid w:val="00F9612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9612D"/>
    <w:pPr>
      <w:keepNext/>
      <w:keepLines/>
      <w:numPr>
        <w:ilvl w:val="2"/>
        <w:numId w:val="1"/>
      </w:numPr>
      <w:spacing w:before="4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9612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9612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autoRedefine/>
    <w:uiPriority w:val="99"/>
    <w:unhideWhenUsed/>
    <w:qFormat/>
    <w:rsid w:val="00C8056B"/>
    <w:pPr>
      <w:widowControl w:val="0"/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eastAsia="FangSong"/>
      <w:kern w:val="2"/>
    </w:rPr>
  </w:style>
  <w:style w:type="paragraph" w:styleId="Header">
    <w:name w:val="header"/>
    <w:basedOn w:val="Normal"/>
    <w:link w:val="HeaderChar"/>
    <w:autoRedefine/>
    <w:uiPriority w:val="99"/>
    <w:qFormat/>
    <w:rsid w:val="00C8056B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rFonts w:asciiTheme="minorHAnsi" w:hAnsiTheme="minorHAnsi" w:cstheme="minorBidi"/>
      <w:kern w:val="2"/>
      <w:sz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Footer">
    <w:name w:val="footer"/>
    <w:basedOn w:val="Normal"/>
    <w:link w:val="FooterChar"/>
    <w:autoRedefine/>
    <w:uiPriority w:val="99"/>
    <w:qFormat/>
    <w:rsid w:val="00C8056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Date">
    <w:name w:val="Date"/>
    <w:basedOn w:val="Normal"/>
    <w:next w:val="Normal"/>
    <w:link w:val="DateChar"/>
    <w:autoRedefine/>
    <w:uiPriority w:val="99"/>
    <w:qFormat/>
    <w:rsid w:val="00C8056B"/>
    <w:pPr>
      <w:widowControl w:val="0"/>
      <w:ind w:leftChars="2500" w:left="100"/>
      <w:jc w:val="both"/>
    </w:pPr>
    <w:rPr>
      <w:rFonts w:asciiTheme="minorHAnsi" w:hAnsiTheme="minorHAnsi" w:cstheme="minorBidi"/>
      <w:kern w:val="2"/>
      <w:sz w:val="21"/>
    </w:rPr>
  </w:style>
  <w:style w:type="character" w:customStyle="1" w:styleId="DateChar">
    <w:name w:val="Date Char"/>
    <w:basedOn w:val="DefaultParagraphFont"/>
    <w:link w:val="Date"/>
    <w:autoRedefine/>
    <w:uiPriority w:val="99"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qFormat/>
    <w:rsid w:val="00F9612D"/>
    <w:rPr>
      <w:rFonts w:eastAsia="Cambria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F9612D"/>
    <w:rPr>
      <w:rFonts w:eastAsia="Cambria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qFormat/>
    <w:rsid w:val="00F9612D"/>
    <w:rPr>
      <w:rFonts w:eastAsia="Times New Roman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qFormat/>
    <w:rsid w:val="00F9612D"/>
    <w:rPr>
      <w:rFonts w:eastAsia="Times New Roman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qFormat/>
    <w:rsid w:val="00F9612D"/>
    <w:rPr>
      <w:rFonts w:eastAsia="Times New Roman"/>
      <w:b/>
      <w:i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9612D"/>
    <w:pPr>
      <w:ind w:firstLineChars="200" w:firstLine="4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F9612D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F9612D"/>
    <w:rPr>
      <w:rFonts w:asciiTheme="majorHAnsi" w:hAnsiTheme="majorHAnsi" w:cstheme="majorBidi"/>
      <w:b/>
      <w:bCs/>
      <w:kern w:val="28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F9612D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qFormat/>
    <w:rsid w:val="00F9612D"/>
    <w:rPr>
      <w:rFonts w:eastAsiaTheme="minorEastAsia"/>
      <w:b/>
      <w:sz w:val="32"/>
      <w:szCs w:val="32"/>
      <w:lang w:eastAsia="en-US"/>
    </w:rPr>
  </w:style>
  <w:style w:type="table" w:styleId="TableGrid">
    <w:name w:val="Table Grid"/>
    <w:basedOn w:val="TableNormal"/>
    <w:uiPriority w:val="59"/>
    <w:qFormat/>
    <w:rsid w:val="00F9612D"/>
    <w:rPr>
      <w:rFonts w:asciiTheme="minorHAnsi" w:eastAsiaTheme="minorEastAsia" w:hAnsiTheme="minorHAnsi" w:cstheme="minorBidi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  <w:rsid w:val="00F9612D"/>
  </w:style>
  <w:style w:type="character" w:styleId="Hyperlink">
    <w:name w:val="Hyperlink"/>
    <w:uiPriority w:val="99"/>
    <w:unhideWhenUsed/>
    <w:qFormat/>
    <w:rsid w:val="00F9612D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612D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character" w:customStyle="1" w:styleId="Char1">
    <w:name w:val="页眉 Char1"/>
    <w:uiPriority w:val="99"/>
    <w:qFormat/>
    <w:rsid w:val="00F9612D"/>
    <w:rPr>
      <w:rFonts w:ascii="Times New Roman" w:eastAsia="Arial Unicode MS" w:hAnsi="Times New Roman" w:cs="Times New Roman"/>
      <w:color w:val="000000"/>
      <w:kern w:val="2"/>
      <w:sz w:val="18"/>
      <w:szCs w:val="18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F9612D"/>
    <w:pPr>
      <w:widowControl w:val="0"/>
      <w:tabs>
        <w:tab w:val="left" w:pos="720"/>
      </w:tabs>
      <w:spacing w:after="0"/>
      <w:contextualSpacing/>
      <w:outlineLvl w:val="0"/>
    </w:pPr>
    <w:rPr>
      <w:rFonts w:eastAsia="Arial Unicode MS"/>
      <w:color w:val="000000"/>
      <w:kern w:val="2"/>
      <w:szCs w:val="24"/>
      <w:u w:color="000000"/>
    </w:rPr>
  </w:style>
  <w:style w:type="character" w:customStyle="1" w:styleId="EndNoteBibliographyChar">
    <w:name w:val="EndNote Bibliography Char"/>
    <w:link w:val="EndNoteBibliography"/>
    <w:qFormat/>
    <w:rsid w:val="00F9612D"/>
    <w:rPr>
      <w:rFonts w:eastAsia="Arial Unicode MS"/>
      <w:color w:val="000000"/>
      <w:kern w:val="2"/>
      <w:sz w:val="24"/>
      <w:szCs w:val="24"/>
      <w:u w:color="00000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F9612D"/>
    <w:pPr>
      <w:spacing w:after="0"/>
      <w:jc w:val="center"/>
    </w:pPr>
    <w:rPr>
      <w:rFonts w:eastAsia="Cambria"/>
      <w:szCs w:val="24"/>
    </w:rPr>
  </w:style>
  <w:style w:type="character" w:customStyle="1" w:styleId="EndNoteBibliographyTitleChar">
    <w:name w:val="EndNote Bibliography Title Char"/>
    <w:basedOn w:val="Heading1Char"/>
    <w:link w:val="EndNoteBibliographyTitle"/>
    <w:qFormat/>
    <w:rsid w:val="00F9612D"/>
    <w:rPr>
      <w:rFonts w:eastAsia="Cambria"/>
      <w:b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12D"/>
    <w:rPr>
      <w:rFonts w:ascii="Segoe UI" w:eastAsiaTheme="minorEastAsia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1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12D"/>
    <w:rPr>
      <w:rFonts w:eastAsiaTheme="minorEastAsi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12D"/>
    <w:rPr>
      <w:rFonts w:eastAsiaTheme="minorEastAsia"/>
      <w:b/>
      <w:bCs/>
      <w:lang w:eastAsia="en-US"/>
    </w:rPr>
  </w:style>
  <w:style w:type="paragraph" w:styleId="Revision">
    <w:name w:val="Revision"/>
    <w:hidden/>
    <w:uiPriority w:val="99"/>
    <w:semiHidden/>
    <w:rsid w:val="00F9612D"/>
    <w:rPr>
      <w:rFonts w:eastAsiaTheme="minorEastAsia"/>
      <w:sz w:val="24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612D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07148"/>
    <w:pPr>
      <w:spacing w:after="240" w:line="240" w:lineRule="auto"/>
      <w:ind w:left="720" w:hanging="720"/>
    </w:pPr>
  </w:style>
  <w:style w:type="paragraph" w:customStyle="1" w:styleId="xl63">
    <w:name w:val="xl63"/>
    <w:basedOn w:val="Normal"/>
    <w:rsid w:val="008B799A"/>
    <w:pPr>
      <w:spacing w:before="100" w:beforeAutospacing="1" w:after="100" w:afterAutospacing="1" w:line="240" w:lineRule="auto"/>
      <w:jc w:val="center"/>
      <w:textAlignment w:val="center"/>
    </w:pPr>
    <w:rPr>
      <w:rFonts w:eastAsia="SimSu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6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6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2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1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0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3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7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4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0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703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401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7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4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0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4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0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3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2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7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6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F4B48-E5DD-4489-ABD2-D4ECAE772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81</Words>
  <Characters>5024</Characters>
  <Application>Microsoft Office Word</Application>
  <DocSecurity>0</DocSecurity>
  <Lines>41</Lines>
  <Paragraphs>11</Paragraphs>
  <ScaleCrop>false</ScaleCrop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Laura Davis</cp:lastModifiedBy>
  <cp:revision>5</cp:revision>
  <cp:lastPrinted>2025-05-12T10:20:00Z</cp:lastPrinted>
  <dcterms:created xsi:type="dcterms:W3CDTF">2026-03-03T03:11:00Z</dcterms:created>
  <dcterms:modified xsi:type="dcterms:W3CDTF">2026-03-2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1XjRwlUq"/&gt;&lt;style id="http://www.zotero.org/styles/frontiers-in-pharmacology" hasBibliography="1" bibliographyStyleHasBeenSet="1"/&gt;&lt;prefs&gt;&lt;pref name="fieldType" value="Field"/&gt;&lt;/prefs&gt;&lt;/data&gt;</vt:lpwstr>
  </property>
</Properties>
</file>